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8BB69" w14:textId="33F25523" w:rsidR="009C43A6" w:rsidRDefault="00F71BF1" w:rsidP="00074A8F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ultimedia Appendix 4.</w:t>
      </w:r>
      <w:r w:rsidR="009C43A6">
        <w:rPr>
          <w:rFonts w:ascii="Times New Roman" w:hAnsi="Times New Roman" w:cs="Times New Roman"/>
        </w:rPr>
        <w:t xml:space="preserve"> </w:t>
      </w:r>
      <w:r w:rsidR="009C43A6" w:rsidRPr="002E0F47">
        <w:rPr>
          <w:rFonts w:ascii="Times New Roman" w:hAnsi="Times New Roman" w:cs="Times New Roman"/>
        </w:rPr>
        <w:t>Moderat</w:t>
      </w:r>
      <w:r w:rsidR="009C43A6">
        <w:rPr>
          <w:rFonts w:ascii="Times New Roman" w:hAnsi="Times New Roman" w:cs="Times New Roman"/>
        </w:rPr>
        <w:t>ion</w:t>
      </w:r>
      <w:r w:rsidR="009C43A6" w:rsidRPr="002E0F47">
        <w:rPr>
          <w:rFonts w:ascii="Times New Roman" w:hAnsi="Times New Roman" w:cs="Times New Roman"/>
        </w:rPr>
        <w:t xml:space="preserve"> </w:t>
      </w:r>
      <w:r w:rsidR="009C43A6">
        <w:rPr>
          <w:rFonts w:ascii="Times New Roman" w:hAnsi="Times New Roman" w:cs="Times New Roman"/>
        </w:rPr>
        <w:t>effects of</w:t>
      </w:r>
      <w:r w:rsidR="009C43A6" w:rsidRPr="002E0F47">
        <w:rPr>
          <w:rFonts w:ascii="Times New Roman" w:hAnsi="Times New Roman" w:cs="Times New Roman"/>
        </w:rPr>
        <w:t xml:space="preserve"> </w:t>
      </w:r>
      <w:r w:rsidR="009C43A6">
        <w:rPr>
          <w:rFonts w:ascii="Times New Roman" w:hAnsi="Times New Roman" w:cs="Times New Roman"/>
        </w:rPr>
        <w:t xml:space="preserve">baseline </w:t>
      </w:r>
      <w:r w:rsidR="009C43A6" w:rsidRPr="002E0F47">
        <w:rPr>
          <w:rFonts w:ascii="Times New Roman" w:hAnsi="Times New Roman" w:cs="Times New Roman"/>
        </w:rPr>
        <w:t>anxiety level</w:t>
      </w:r>
      <w:r w:rsidR="009C43A6">
        <w:rPr>
          <w:rFonts w:ascii="Times New Roman" w:hAnsi="Times New Roman" w:cs="Times New Roman"/>
        </w:rPr>
        <w:t>s</w:t>
      </w:r>
      <w:r w:rsidR="009C43A6" w:rsidRPr="002E0F47">
        <w:rPr>
          <w:rFonts w:ascii="Times New Roman" w:hAnsi="Times New Roman" w:cs="Times New Roman"/>
        </w:rPr>
        <w:t xml:space="preserve"> </w:t>
      </w:r>
      <w:r w:rsidR="00466DE7">
        <w:rPr>
          <w:rFonts w:ascii="Times New Roman" w:hAnsi="Times New Roman" w:cs="Times New Roman"/>
        </w:rPr>
        <w:t>in</w:t>
      </w:r>
      <w:r w:rsidR="009C43A6">
        <w:rPr>
          <w:rFonts w:ascii="Times New Roman" w:hAnsi="Times New Roman" w:cs="Times New Roman"/>
        </w:rPr>
        <w:t xml:space="preserve"> the treatment effects</w:t>
      </w:r>
    </w:p>
    <w:tbl>
      <w:tblPr>
        <w:tblW w:w="8873" w:type="dxa"/>
        <w:tblInd w:w="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1134"/>
        <w:gridCol w:w="1134"/>
        <w:gridCol w:w="1134"/>
        <w:gridCol w:w="1247"/>
        <w:gridCol w:w="1134"/>
        <w:gridCol w:w="1134"/>
      </w:tblGrid>
      <w:tr w:rsidR="006E63CC" w:rsidRPr="008E1986" w14:paraId="7E6C851E" w14:textId="77777777" w:rsidTr="00E77047">
        <w:tc>
          <w:tcPr>
            <w:tcW w:w="1956" w:type="dxa"/>
          </w:tcPr>
          <w:p w14:paraId="51C261EE" w14:textId="4E7E2A4F" w:rsidR="009C43A6" w:rsidRPr="006E63CC" w:rsidRDefault="00995D6A" w:rsidP="005479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D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-item Generalized Anxiety Disorder</w:t>
            </w:r>
          </w:p>
        </w:tc>
        <w:tc>
          <w:tcPr>
            <w:tcW w:w="1134" w:type="dxa"/>
          </w:tcPr>
          <w:p w14:paraId="2933C74C" w14:textId="77777777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34" w:type="dxa"/>
          </w:tcPr>
          <w:p w14:paraId="42716E4C" w14:textId="77777777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2-week follow-up</w:t>
            </w:r>
          </w:p>
        </w:tc>
        <w:tc>
          <w:tcPr>
            <w:tcW w:w="1134" w:type="dxa"/>
          </w:tcPr>
          <w:p w14:paraId="14A14296" w14:textId="77777777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8-week follow-up</w:t>
            </w:r>
          </w:p>
        </w:tc>
        <w:tc>
          <w:tcPr>
            <w:tcW w:w="1247" w:type="dxa"/>
          </w:tcPr>
          <w:p w14:paraId="4533BAE0" w14:textId="77777777" w:rsidR="00E77047" w:rsidRDefault="00607990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9C43A6"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-value (Baseline </w:t>
            </w:r>
          </w:p>
          <w:p w14:paraId="09843A54" w14:textId="1B63229E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vs 2-week follow-up)</w:t>
            </w:r>
          </w:p>
        </w:tc>
        <w:tc>
          <w:tcPr>
            <w:tcW w:w="1134" w:type="dxa"/>
          </w:tcPr>
          <w:p w14:paraId="30BE6715" w14:textId="45FB6AED" w:rsidR="009C43A6" w:rsidRPr="005479C3" w:rsidRDefault="00607990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  <w:r w:rsidR="009C43A6" w:rsidRPr="005479C3">
              <w:rPr>
                <w:rFonts w:ascii="Times New Roman" w:hAnsi="Times New Roman" w:cs="Times New Roman"/>
                <w:sz w:val="20"/>
                <w:szCs w:val="20"/>
              </w:rPr>
              <w:t>(Baseline vs 8-week follow-up)</w:t>
            </w:r>
          </w:p>
        </w:tc>
        <w:tc>
          <w:tcPr>
            <w:tcW w:w="1134" w:type="dxa"/>
          </w:tcPr>
          <w:p w14:paraId="2989A6C0" w14:textId="77777777" w:rsidR="00E77047" w:rsidRDefault="00607990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3BC2DF72" w14:textId="77777777" w:rsidR="00E77047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(2-week </w:t>
            </w:r>
          </w:p>
          <w:p w14:paraId="13855DCF" w14:textId="20CEE20D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vs 8-week follow-up)</w:t>
            </w:r>
          </w:p>
        </w:tc>
      </w:tr>
      <w:tr w:rsidR="006E63CC" w:rsidRPr="008E1986" w14:paraId="668894EC" w14:textId="77777777" w:rsidTr="00E77047">
        <w:tc>
          <w:tcPr>
            <w:tcW w:w="1956" w:type="dxa"/>
          </w:tcPr>
          <w:p w14:paraId="243BD593" w14:textId="77777777" w:rsidR="009C43A6" w:rsidRPr="005479C3" w:rsidRDefault="009C43A6" w:rsidP="00547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High anxiety level</w:t>
            </w:r>
          </w:p>
        </w:tc>
        <w:tc>
          <w:tcPr>
            <w:tcW w:w="1134" w:type="dxa"/>
          </w:tcPr>
          <w:p w14:paraId="267D1DAE" w14:textId="77777777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E8554F" w14:textId="77777777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1D7AE8" w14:textId="77777777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2A0113DD" w14:textId="77777777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63C940" w14:textId="77777777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2C460F" w14:textId="77777777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D6A" w:rsidRPr="008E1986" w14:paraId="56A22BB0" w14:textId="77777777" w:rsidTr="00E77047">
        <w:tc>
          <w:tcPr>
            <w:tcW w:w="1956" w:type="dxa"/>
          </w:tcPr>
          <w:p w14:paraId="20C61C05" w14:textId="481B349B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</w:t>
            </w:r>
            <w:proofErr w:type="spellStart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, estimated marginal means (SE)</w:t>
            </w:r>
          </w:p>
        </w:tc>
        <w:tc>
          <w:tcPr>
            <w:tcW w:w="1134" w:type="dxa"/>
          </w:tcPr>
          <w:p w14:paraId="6B2DB013" w14:textId="45D4EA1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2C8B4F3" w14:textId="608827D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8D2A56A" w14:textId="3BA113E4" w:rsidR="00995D6A" w:rsidRPr="00193080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(0.9)</w:t>
            </w:r>
          </w:p>
        </w:tc>
        <w:tc>
          <w:tcPr>
            <w:tcW w:w="1247" w:type="dxa"/>
          </w:tcPr>
          <w:p w14:paraId="4420DD3A" w14:textId="5B59087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134" w:type="dxa"/>
          </w:tcPr>
          <w:p w14:paraId="3BD3CE84" w14:textId="420126C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</w:tcPr>
          <w:p w14:paraId="47A66CA1" w14:textId="0B35709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995D6A" w:rsidRPr="008E1986" w14:paraId="539257F6" w14:textId="77777777" w:rsidTr="00E77047">
        <w:tc>
          <w:tcPr>
            <w:tcW w:w="1956" w:type="dxa"/>
          </w:tcPr>
          <w:p w14:paraId="2672D88E" w14:textId="512D783E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, estimated marginal means (SE)</w:t>
            </w:r>
          </w:p>
        </w:tc>
        <w:tc>
          <w:tcPr>
            <w:tcW w:w="1134" w:type="dxa"/>
          </w:tcPr>
          <w:p w14:paraId="1EEA7C5B" w14:textId="3E2E0AC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4B16E73" w14:textId="1C25613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 (0.8)</w:t>
            </w:r>
          </w:p>
        </w:tc>
        <w:tc>
          <w:tcPr>
            <w:tcW w:w="1134" w:type="dxa"/>
          </w:tcPr>
          <w:p w14:paraId="45E6FEE1" w14:textId="3F378CFB" w:rsidR="00995D6A" w:rsidRPr="00193080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(0.8)</w:t>
            </w:r>
          </w:p>
        </w:tc>
        <w:tc>
          <w:tcPr>
            <w:tcW w:w="1247" w:type="dxa"/>
          </w:tcPr>
          <w:p w14:paraId="49CCD40E" w14:textId="1A4367D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</w:tcPr>
          <w:p w14:paraId="51F00084" w14:textId="4EDB270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</w:tcPr>
          <w:p w14:paraId="7F50A336" w14:textId="3C9F8F4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</w:tr>
      <w:tr w:rsidR="00995D6A" w:rsidRPr="008E1986" w14:paraId="32878E1F" w14:textId="77777777" w:rsidTr="00E77047">
        <w:tc>
          <w:tcPr>
            <w:tcW w:w="1956" w:type="dxa"/>
          </w:tcPr>
          <w:p w14:paraId="30455042" w14:textId="1386996A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, estimated marginal means (SE)</w:t>
            </w:r>
          </w:p>
        </w:tc>
        <w:tc>
          <w:tcPr>
            <w:tcW w:w="1134" w:type="dxa"/>
          </w:tcPr>
          <w:p w14:paraId="6E24D049" w14:textId="2E6FD6D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 (0.5)</w:t>
            </w:r>
          </w:p>
        </w:tc>
        <w:tc>
          <w:tcPr>
            <w:tcW w:w="1134" w:type="dxa"/>
          </w:tcPr>
          <w:p w14:paraId="15577855" w14:textId="6E512FBB" w:rsidR="00995D6A" w:rsidRPr="00193080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)</w:t>
            </w:r>
          </w:p>
        </w:tc>
        <w:tc>
          <w:tcPr>
            <w:tcW w:w="1134" w:type="dxa"/>
          </w:tcPr>
          <w:p w14:paraId="57B01970" w14:textId="512855A5" w:rsidR="00995D6A" w:rsidRPr="00193080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 (0.9)</w:t>
            </w:r>
          </w:p>
        </w:tc>
        <w:tc>
          <w:tcPr>
            <w:tcW w:w="1247" w:type="dxa"/>
          </w:tcPr>
          <w:p w14:paraId="19CCBF3F" w14:textId="215F580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</w:tcPr>
          <w:p w14:paraId="5ED19A65" w14:textId="644158B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</w:tcPr>
          <w:p w14:paraId="2A1CEB9C" w14:textId="0A48E7D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</w:tr>
      <w:tr w:rsidR="00995D6A" w:rsidRPr="008E1986" w14:paraId="6687B6BE" w14:textId="77777777" w:rsidTr="00E77047">
        <w:tc>
          <w:tcPr>
            <w:tcW w:w="1956" w:type="dxa"/>
          </w:tcPr>
          <w:p w14:paraId="15641BEC" w14:textId="0F4720D9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, estimated marginal means (SE)</w:t>
            </w:r>
          </w:p>
        </w:tc>
        <w:tc>
          <w:tcPr>
            <w:tcW w:w="1134" w:type="dxa"/>
          </w:tcPr>
          <w:p w14:paraId="3C8FEC59" w14:textId="5127443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 (0.5)</w:t>
            </w:r>
          </w:p>
        </w:tc>
        <w:tc>
          <w:tcPr>
            <w:tcW w:w="1134" w:type="dxa"/>
          </w:tcPr>
          <w:p w14:paraId="786AF456" w14:textId="06ACE48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A2C778F" w14:textId="1E7B255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)</w:t>
            </w:r>
          </w:p>
        </w:tc>
        <w:tc>
          <w:tcPr>
            <w:tcW w:w="1247" w:type="dxa"/>
          </w:tcPr>
          <w:p w14:paraId="56F38D94" w14:textId="7398B1D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</w:tcPr>
          <w:p w14:paraId="588B3E6E" w14:textId="001859F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</w:tcPr>
          <w:p w14:paraId="70E6EFBA" w14:textId="7077D5F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</w:tr>
      <w:tr w:rsidR="00C6630A" w:rsidRPr="008E1986" w14:paraId="0C3304DD" w14:textId="77777777" w:rsidTr="00E77047">
        <w:tc>
          <w:tcPr>
            <w:tcW w:w="1956" w:type="dxa"/>
          </w:tcPr>
          <w:p w14:paraId="7F7A80BE" w14:textId="34AF45BB" w:rsidR="00C6630A" w:rsidRPr="005479C3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19AA048B" w14:textId="0D3F2BB0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2A7D045E" w14:textId="67B87A31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191D42A6" w14:textId="11C8943A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1247" w:type="dxa"/>
          </w:tcPr>
          <w:p w14:paraId="12928C23" w14:textId="44B4F626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1B16C62D" w14:textId="77777777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53BD6D4F" w14:textId="2200596D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25175C0C" w14:textId="682526F5" w:rsidR="00C6630A" w:rsidRPr="005479C3" w:rsidRDefault="00995D6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8E1986" w14:paraId="41A7767C" w14:textId="77777777" w:rsidTr="00E77047">
        <w:tc>
          <w:tcPr>
            <w:tcW w:w="1956" w:type="dxa"/>
          </w:tcPr>
          <w:p w14:paraId="1C4E5739" w14:textId="48A8CDBB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0474DD62" w14:textId="53E5DCC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125DAA82" w14:textId="1B1DA00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1134" w:type="dxa"/>
          </w:tcPr>
          <w:p w14:paraId="2E62EFA8" w14:textId="3B362E6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14:paraId="2490BCE0" w14:textId="5F43DE4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FAAA3BB" w14:textId="49B460A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0582C47" w14:textId="27ECCC5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6F133FCC" w14:textId="77777777" w:rsidTr="00E77047">
        <w:tc>
          <w:tcPr>
            <w:tcW w:w="1956" w:type="dxa"/>
          </w:tcPr>
          <w:p w14:paraId="507952F4" w14:textId="298C4F44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97047A9" w14:textId="11A5733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437A0340" w14:textId="34343A02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1134" w:type="dxa"/>
          </w:tcPr>
          <w:p w14:paraId="3ADB7475" w14:textId="4F5A5CE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47" w:type="dxa"/>
          </w:tcPr>
          <w:p w14:paraId="100F8DEA" w14:textId="4268387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FC40294" w14:textId="334B07A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DA3C6EC" w14:textId="60720E2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1CE69B1E" w14:textId="77777777" w:rsidTr="00E77047">
        <w:tc>
          <w:tcPr>
            <w:tcW w:w="1956" w:type="dxa"/>
          </w:tcPr>
          <w:p w14:paraId="50835CCF" w14:textId="02E40168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5A8C5A06" w14:textId="7A06D05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  <w:tc>
          <w:tcPr>
            <w:tcW w:w="1134" w:type="dxa"/>
          </w:tcPr>
          <w:p w14:paraId="55667670" w14:textId="32333D7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1134" w:type="dxa"/>
          </w:tcPr>
          <w:p w14:paraId="56DA93DB" w14:textId="1B8C1A7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</w:t>
            </w:r>
          </w:p>
        </w:tc>
        <w:tc>
          <w:tcPr>
            <w:tcW w:w="1247" w:type="dxa"/>
          </w:tcPr>
          <w:p w14:paraId="1A672B5A" w14:textId="1296B32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2F6D9AA" w14:textId="3A62F09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3090A8D" w14:textId="00B40D5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32CC7E07" w14:textId="77777777" w:rsidTr="00E77047">
        <w:tc>
          <w:tcPr>
            <w:tcW w:w="1956" w:type="dxa"/>
          </w:tcPr>
          <w:p w14:paraId="55D99AD9" w14:textId="00BB5ABB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18166594" w14:textId="529968B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1134" w:type="dxa"/>
          </w:tcPr>
          <w:p w14:paraId="2E43A413" w14:textId="1B37D71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1134" w:type="dxa"/>
          </w:tcPr>
          <w:p w14:paraId="73FA476A" w14:textId="2488303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247" w:type="dxa"/>
          </w:tcPr>
          <w:p w14:paraId="63929788" w14:textId="1670CFE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9CC1726" w14:textId="00E55A3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5A0BF01" w14:textId="79C3C2C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689C7A90" w14:textId="77777777" w:rsidTr="00E77047">
        <w:tc>
          <w:tcPr>
            <w:tcW w:w="1956" w:type="dxa"/>
          </w:tcPr>
          <w:p w14:paraId="6A0BA556" w14:textId="0FEBE9D9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BD2C96E" w14:textId="3C63FF1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0</w:t>
            </w:r>
          </w:p>
        </w:tc>
        <w:tc>
          <w:tcPr>
            <w:tcW w:w="1134" w:type="dxa"/>
          </w:tcPr>
          <w:p w14:paraId="40865E19" w14:textId="48439EA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4</w:t>
            </w:r>
          </w:p>
        </w:tc>
        <w:tc>
          <w:tcPr>
            <w:tcW w:w="1134" w:type="dxa"/>
          </w:tcPr>
          <w:p w14:paraId="7DD4B673" w14:textId="18D1EC3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  <w:tc>
          <w:tcPr>
            <w:tcW w:w="1247" w:type="dxa"/>
          </w:tcPr>
          <w:p w14:paraId="64686405" w14:textId="6613D14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3D1F29B" w14:textId="215065F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854CF2A" w14:textId="2465628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7F106E" w:rsidRPr="00A205D6" w14:paraId="5C60DC12" w14:textId="77777777" w:rsidTr="00E77047">
        <w:tc>
          <w:tcPr>
            <w:tcW w:w="1956" w:type="dxa"/>
          </w:tcPr>
          <w:p w14:paraId="5616CD56" w14:textId="77777777" w:rsidR="009C43A6" w:rsidRPr="00A205D6" w:rsidRDefault="009C43A6" w:rsidP="00547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Low anxiety level</w:t>
            </w:r>
          </w:p>
        </w:tc>
        <w:tc>
          <w:tcPr>
            <w:tcW w:w="1134" w:type="dxa"/>
          </w:tcPr>
          <w:p w14:paraId="43D05314" w14:textId="77777777" w:rsidR="009C43A6" w:rsidRPr="00A205D6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100341" w14:textId="77777777" w:rsidR="009C43A6" w:rsidRPr="00A205D6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59980D" w14:textId="77777777" w:rsidR="009C43A6" w:rsidRPr="00A205D6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F2AF07B" w14:textId="77777777" w:rsidR="009C43A6" w:rsidRPr="00A205D6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587CA6" w14:textId="77777777" w:rsidR="009C43A6" w:rsidRPr="00A205D6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B2973E" w14:textId="77777777" w:rsidR="009C43A6" w:rsidRPr="00A205D6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D6A" w:rsidRPr="00A205D6" w14:paraId="63DA4C12" w14:textId="77777777" w:rsidTr="00E77047">
        <w:tc>
          <w:tcPr>
            <w:tcW w:w="1956" w:type="dxa"/>
          </w:tcPr>
          <w:p w14:paraId="0AE7815F" w14:textId="64C6E5EC" w:rsidR="00995D6A" w:rsidRPr="00A205D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6E5AE363" w14:textId="76BB3F27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276F5E7" w14:textId="33548B3A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8C4710B" w14:textId="4D6E0124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(0.4)</w:t>
            </w:r>
          </w:p>
        </w:tc>
        <w:tc>
          <w:tcPr>
            <w:tcW w:w="1247" w:type="dxa"/>
          </w:tcPr>
          <w:p w14:paraId="43316978" w14:textId="75604A2E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134" w:type="dxa"/>
          </w:tcPr>
          <w:p w14:paraId="59A7FC74" w14:textId="37DF9C4F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1C8CE282" w14:textId="75C04E42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  <w:tr w:rsidR="00995D6A" w:rsidRPr="00A205D6" w14:paraId="30DC0C4B" w14:textId="77777777" w:rsidTr="00E77047">
        <w:tc>
          <w:tcPr>
            <w:tcW w:w="1956" w:type="dxa"/>
          </w:tcPr>
          <w:p w14:paraId="48A54D3E" w14:textId="3D6F6C78" w:rsidR="00995D6A" w:rsidRPr="00A205D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08912349" w14:textId="102EB073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)</w:t>
            </w:r>
          </w:p>
        </w:tc>
        <w:tc>
          <w:tcPr>
            <w:tcW w:w="1134" w:type="dxa"/>
          </w:tcPr>
          <w:p w14:paraId="4303603E" w14:textId="6A33F49B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0.3)</w:t>
            </w:r>
          </w:p>
        </w:tc>
        <w:tc>
          <w:tcPr>
            <w:tcW w:w="1134" w:type="dxa"/>
          </w:tcPr>
          <w:p w14:paraId="738FF141" w14:textId="663BCD6D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7427366F" w14:textId="4937B544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1F6028DA" w14:textId="085FCDE5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134" w:type="dxa"/>
          </w:tcPr>
          <w:p w14:paraId="470BF5A8" w14:textId="33E92441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95D6A" w:rsidRPr="00A205D6" w14:paraId="29FFD5BE" w14:textId="77777777" w:rsidTr="00E77047">
        <w:tc>
          <w:tcPr>
            <w:tcW w:w="1956" w:type="dxa"/>
          </w:tcPr>
          <w:p w14:paraId="04D0600F" w14:textId="76A11A59" w:rsidR="00995D6A" w:rsidRPr="00A205D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4901C583" w14:textId="1F44B6C0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40316EB" w14:textId="2A23A9A9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5931786" w14:textId="35307DEE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56FA6DEF" w14:textId="59E722C2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134" w:type="dxa"/>
          </w:tcPr>
          <w:p w14:paraId="60584622" w14:textId="12D4F5E5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35877E2A" w14:textId="45638636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</w:tr>
      <w:tr w:rsidR="00995D6A" w:rsidRPr="00A205D6" w14:paraId="699FE2C3" w14:textId="77777777" w:rsidTr="00E77047">
        <w:tc>
          <w:tcPr>
            <w:tcW w:w="1956" w:type="dxa"/>
          </w:tcPr>
          <w:p w14:paraId="56B7B49C" w14:textId="1D7CB19C" w:rsidR="00995D6A" w:rsidRPr="00A205D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6098B5A9" w14:textId="205BDC85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)</w:t>
            </w:r>
          </w:p>
        </w:tc>
        <w:tc>
          <w:tcPr>
            <w:tcW w:w="1134" w:type="dxa"/>
          </w:tcPr>
          <w:p w14:paraId="5D7E114C" w14:textId="7F27919C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86A88F2" w14:textId="2C0A0FD3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3)</w:t>
            </w:r>
          </w:p>
        </w:tc>
        <w:tc>
          <w:tcPr>
            <w:tcW w:w="1247" w:type="dxa"/>
          </w:tcPr>
          <w:p w14:paraId="3A147AD0" w14:textId="631696F6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134" w:type="dxa"/>
          </w:tcPr>
          <w:p w14:paraId="3EB861AB" w14:textId="45E3E915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34" w:type="dxa"/>
          </w:tcPr>
          <w:p w14:paraId="4287AA5F" w14:textId="4A6619C4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8</w:t>
            </w:r>
          </w:p>
        </w:tc>
      </w:tr>
      <w:tr w:rsidR="00C6630A" w:rsidRPr="00A205D6" w14:paraId="001EF4D2" w14:textId="77777777" w:rsidTr="00E77047">
        <w:tc>
          <w:tcPr>
            <w:tcW w:w="1956" w:type="dxa"/>
          </w:tcPr>
          <w:p w14:paraId="35CB5464" w14:textId="597FFD6F" w:rsidR="00C6630A" w:rsidRPr="00A205D6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54715C57" w14:textId="3990E0CA" w:rsidR="00C6630A" w:rsidRPr="00A205D6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134" w:type="dxa"/>
          </w:tcPr>
          <w:p w14:paraId="1BF0518C" w14:textId="1805EC75" w:rsidR="00C6630A" w:rsidRPr="00A205D6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</w:tcPr>
          <w:p w14:paraId="6D751676" w14:textId="790E32D4" w:rsidR="00C6630A" w:rsidRPr="00A205D6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7" w:type="dxa"/>
          </w:tcPr>
          <w:p w14:paraId="21657605" w14:textId="77777777" w:rsidR="00C6630A" w:rsidRPr="00A205D6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5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3FEBAC52" w14:textId="4C6D544A" w:rsidR="00C6630A" w:rsidRPr="00A205D6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4F3E9E94" w14:textId="651E9B06" w:rsidR="00C6630A" w:rsidRPr="00A205D6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1134" w:type="dxa"/>
          </w:tcPr>
          <w:p w14:paraId="305676F9" w14:textId="048E74D8" w:rsidR="00C6630A" w:rsidRPr="00A205D6" w:rsidRDefault="00995D6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A205D6" w14:paraId="5553E6D2" w14:textId="77777777" w:rsidTr="00E77047">
        <w:tc>
          <w:tcPr>
            <w:tcW w:w="1956" w:type="dxa"/>
          </w:tcPr>
          <w:p w14:paraId="3EA2BEE8" w14:textId="5B948CA3" w:rsidR="00995D6A" w:rsidRPr="00A205D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0482A0FB" w14:textId="293736D8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134" w:type="dxa"/>
          </w:tcPr>
          <w:p w14:paraId="22665EC1" w14:textId="455BA11E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134" w:type="dxa"/>
          </w:tcPr>
          <w:p w14:paraId="4C4DD3FA" w14:textId="3B68560E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</w:tcPr>
          <w:p w14:paraId="60C9EAB2" w14:textId="28CEFECE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D3D9671" w14:textId="2811FBE8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EC1367A" w14:textId="54F9A94E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A205D6" w14:paraId="6D6912E2" w14:textId="77777777" w:rsidTr="00E77047">
        <w:tc>
          <w:tcPr>
            <w:tcW w:w="1956" w:type="dxa"/>
          </w:tcPr>
          <w:p w14:paraId="0ECAF3EA" w14:textId="06A32774" w:rsidR="00995D6A" w:rsidRPr="00A205D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1AFC0185" w14:textId="4076D899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50D316EB" w14:textId="6740DB81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6</w:t>
            </w:r>
          </w:p>
        </w:tc>
        <w:tc>
          <w:tcPr>
            <w:tcW w:w="1134" w:type="dxa"/>
          </w:tcPr>
          <w:p w14:paraId="4D2319C6" w14:textId="34F76948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</w:tcPr>
          <w:p w14:paraId="56A0AA0E" w14:textId="08E0EDC1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CA8AEDA" w14:textId="380DC57A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E48E43F" w14:textId="035DB44A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A205D6" w14:paraId="62CE7653" w14:textId="77777777" w:rsidTr="00E77047">
        <w:tc>
          <w:tcPr>
            <w:tcW w:w="1956" w:type="dxa"/>
          </w:tcPr>
          <w:p w14:paraId="73066BAC" w14:textId="2D76D1B2" w:rsidR="00995D6A" w:rsidRPr="00A205D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585DA430" w14:textId="5FA002E2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1B70A546" w14:textId="4EC2A069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4B812E1E" w14:textId="08DBE62B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247" w:type="dxa"/>
          </w:tcPr>
          <w:p w14:paraId="35D31DE0" w14:textId="3CDA1BA1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F2DE034" w14:textId="1662B16E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DFF362F" w14:textId="633D7671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A205D6" w14:paraId="2CC3BB8E" w14:textId="77777777" w:rsidTr="00E77047">
        <w:tc>
          <w:tcPr>
            <w:tcW w:w="1956" w:type="dxa"/>
          </w:tcPr>
          <w:p w14:paraId="259E3269" w14:textId="2CD7D17D" w:rsidR="00995D6A" w:rsidRPr="00A205D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1009AF8" w14:textId="21885888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134" w:type="dxa"/>
          </w:tcPr>
          <w:p w14:paraId="4F45F81B" w14:textId="0EC721D5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4A4BFFBF" w14:textId="77FA01C2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</w:tcPr>
          <w:p w14:paraId="609F175B" w14:textId="47F5B0B5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24FD726" w14:textId="3788D98F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BFDA585" w14:textId="180F1992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4446F304" w14:textId="77777777" w:rsidTr="00E77047">
        <w:tc>
          <w:tcPr>
            <w:tcW w:w="1956" w:type="dxa"/>
          </w:tcPr>
          <w:p w14:paraId="6BFF0110" w14:textId="1E932CC1" w:rsidR="00995D6A" w:rsidRPr="00A205D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30D8B1C8" w14:textId="06243546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14:paraId="04291FF3" w14:textId="2CE47597" w:rsidR="00995D6A" w:rsidRPr="00A205D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38BB5C09" w14:textId="3C20839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0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247" w:type="dxa"/>
          </w:tcPr>
          <w:p w14:paraId="06C685F0" w14:textId="1654A89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90CF24D" w14:textId="48D5802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0B82A98" w14:textId="41A322D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6E63CC" w:rsidRPr="008E1986" w14:paraId="69A955CF" w14:textId="77777777" w:rsidTr="00E77047">
        <w:tc>
          <w:tcPr>
            <w:tcW w:w="1956" w:type="dxa"/>
          </w:tcPr>
          <w:p w14:paraId="4B7BBC92" w14:textId="3215BE73" w:rsidR="009C43A6" w:rsidRPr="006E63CC" w:rsidRDefault="00995D6A" w:rsidP="005479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D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-item Patient Health Questionnaire</w:t>
            </w:r>
          </w:p>
        </w:tc>
        <w:tc>
          <w:tcPr>
            <w:tcW w:w="1134" w:type="dxa"/>
          </w:tcPr>
          <w:p w14:paraId="64FE1124" w14:textId="11E4AEA3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E485B2" w14:textId="0D0C6F58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E9BB8E" w14:textId="31184B6D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FCD11C7" w14:textId="0C1260E1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2FCBF2" w14:textId="381B47C5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AFD5C8" w14:textId="099D149B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3CC" w:rsidRPr="008E1986" w14:paraId="3C978584" w14:textId="77777777" w:rsidTr="00E77047">
        <w:tc>
          <w:tcPr>
            <w:tcW w:w="1956" w:type="dxa"/>
          </w:tcPr>
          <w:p w14:paraId="204DE5A8" w14:textId="77777777" w:rsidR="009C43A6" w:rsidRPr="005479C3" w:rsidRDefault="009C43A6" w:rsidP="00547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High anxiety level</w:t>
            </w:r>
          </w:p>
        </w:tc>
        <w:tc>
          <w:tcPr>
            <w:tcW w:w="1134" w:type="dxa"/>
          </w:tcPr>
          <w:p w14:paraId="67701062" w14:textId="77777777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315BD6" w14:textId="77777777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9D1195" w14:textId="77777777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DB87019" w14:textId="77777777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B1495E" w14:textId="77777777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5896A2" w14:textId="77777777" w:rsidR="009C43A6" w:rsidRPr="005479C3" w:rsidRDefault="009C43A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D6A" w:rsidRPr="008E1986" w14:paraId="17E64DAC" w14:textId="77777777" w:rsidTr="00E77047">
        <w:tc>
          <w:tcPr>
            <w:tcW w:w="1956" w:type="dxa"/>
          </w:tcPr>
          <w:p w14:paraId="1BE9E96E" w14:textId="44867DEE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77ACD795" w14:textId="035F526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 (0.8)</w:t>
            </w:r>
          </w:p>
        </w:tc>
        <w:tc>
          <w:tcPr>
            <w:tcW w:w="1134" w:type="dxa"/>
          </w:tcPr>
          <w:p w14:paraId="3CD758EE" w14:textId="03A4B7A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)</w:t>
            </w:r>
          </w:p>
        </w:tc>
        <w:tc>
          <w:tcPr>
            <w:tcW w:w="1134" w:type="dxa"/>
          </w:tcPr>
          <w:p w14:paraId="2C7B6838" w14:textId="292BB8E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)</w:t>
            </w:r>
          </w:p>
        </w:tc>
        <w:tc>
          <w:tcPr>
            <w:tcW w:w="1247" w:type="dxa"/>
          </w:tcPr>
          <w:p w14:paraId="155A0A4F" w14:textId="34F646B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3A4A23A2" w14:textId="4285AAC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</w:tcPr>
          <w:p w14:paraId="4945DAC3" w14:textId="2CDD57B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95D6A" w:rsidRPr="008E1986" w14:paraId="2B50944E" w14:textId="77777777" w:rsidTr="00E77047">
        <w:tc>
          <w:tcPr>
            <w:tcW w:w="1956" w:type="dxa"/>
          </w:tcPr>
          <w:p w14:paraId="793E895C" w14:textId="0AC40E0D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6F28925E" w14:textId="46DEC19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1134" w:type="dxa"/>
          </w:tcPr>
          <w:p w14:paraId="02841B69" w14:textId="0946208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 (0.8)</w:t>
            </w:r>
          </w:p>
        </w:tc>
        <w:tc>
          <w:tcPr>
            <w:tcW w:w="1134" w:type="dxa"/>
          </w:tcPr>
          <w:p w14:paraId="211C36FB" w14:textId="190DD8C3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0.9)</w:t>
            </w:r>
          </w:p>
        </w:tc>
        <w:tc>
          <w:tcPr>
            <w:tcW w:w="1247" w:type="dxa"/>
          </w:tcPr>
          <w:p w14:paraId="5275F8A0" w14:textId="5B851A8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5</w:t>
            </w:r>
          </w:p>
        </w:tc>
        <w:tc>
          <w:tcPr>
            <w:tcW w:w="1134" w:type="dxa"/>
          </w:tcPr>
          <w:p w14:paraId="12D000DF" w14:textId="3B49419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</w:tcPr>
          <w:p w14:paraId="50BE3052" w14:textId="702A1BA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</w:tr>
      <w:tr w:rsidR="00995D6A" w:rsidRPr="008E1986" w14:paraId="61297CA4" w14:textId="77777777" w:rsidTr="00E77047">
        <w:tc>
          <w:tcPr>
            <w:tcW w:w="1956" w:type="dxa"/>
          </w:tcPr>
          <w:p w14:paraId="4D5637FF" w14:textId="4340E051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7FAF0C4C" w14:textId="5EC997C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 (0.8)</w:t>
            </w:r>
          </w:p>
        </w:tc>
        <w:tc>
          <w:tcPr>
            <w:tcW w:w="1134" w:type="dxa"/>
          </w:tcPr>
          <w:p w14:paraId="7977B791" w14:textId="7A5FE9F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134" w:type="dxa"/>
          </w:tcPr>
          <w:p w14:paraId="00CA2E8A" w14:textId="3B288CA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 (0.9)</w:t>
            </w:r>
          </w:p>
        </w:tc>
        <w:tc>
          <w:tcPr>
            <w:tcW w:w="1247" w:type="dxa"/>
          </w:tcPr>
          <w:p w14:paraId="67681728" w14:textId="045F904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5</w:t>
            </w:r>
          </w:p>
        </w:tc>
        <w:tc>
          <w:tcPr>
            <w:tcW w:w="1134" w:type="dxa"/>
          </w:tcPr>
          <w:p w14:paraId="1F4D4E20" w14:textId="2D852FB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73BAD27A" w14:textId="363B562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995D6A" w:rsidRPr="008E1986" w14:paraId="526DB23A" w14:textId="77777777" w:rsidTr="00E77047">
        <w:tc>
          <w:tcPr>
            <w:tcW w:w="1956" w:type="dxa"/>
          </w:tcPr>
          <w:p w14:paraId="0F9F9631" w14:textId="7B22D5B8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78519DE1" w14:textId="5199025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1134" w:type="dxa"/>
          </w:tcPr>
          <w:p w14:paraId="6E22B6E6" w14:textId="164B49E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 (0.9)</w:t>
            </w:r>
          </w:p>
        </w:tc>
        <w:tc>
          <w:tcPr>
            <w:tcW w:w="1134" w:type="dxa"/>
          </w:tcPr>
          <w:p w14:paraId="44CF80A1" w14:textId="5CD8D6B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 (0.9)</w:t>
            </w:r>
          </w:p>
        </w:tc>
        <w:tc>
          <w:tcPr>
            <w:tcW w:w="1247" w:type="dxa"/>
          </w:tcPr>
          <w:p w14:paraId="678669B1" w14:textId="71116B4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</w:tcPr>
          <w:p w14:paraId="2A9196E6" w14:textId="7EA1534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8</w:t>
            </w:r>
          </w:p>
        </w:tc>
        <w:tc>
          <w:tcPr>
            <w:tcW w:w="1134" w:type="dxa"/>
          </w:tcPr>
          <w:p w14:paraId="2E56C91A" w14:textId="71B8C012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C6630A" w:rsidRPr="008E1986" w14:paraId="3F3A05BF" w14:textId="77777777" w:rsidTr="00E77047">
        <w:tc>
          <w:tcPr>
            <w:tcW w:w="1956" w:type="dxa"/>
          </w:tcPr>
          <w:p w14:paraId="555B355C" w14:textId="083E35FA" w:rsidR="00C6630A" w:rsidRPr="005479C3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271ADF8B" w14:textId="6CB6F8A0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4CFE9829" w14:textId="3B63CB6C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</w:tcPr>
          <w:p w14:paraId="5E202D5E" w14:textId="61C5708A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</w:tcPr>
          <w:p w14:paraId="33909D53" w14:textId="77777777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2F6A9E27" w14:textId="4DF0437B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37C8EBB7" w14:textId="6689D88F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</w:t>
            </w:r>
          </w:p>
          <w:p w14:paraId="284203EE" w14:textId="77777777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9D7910" w14:textId="16EFB20E" w:rsidR="00C6630A" w:rsidRPr="005479C3" w:rsidRDefault="00995D6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8E1986" w14:paraId="41F7DC03" w14:textId="77777777" w:rsidTr="00E77047">
        <w:tc>
          <w:tcPr>
            <w:tcW w:w="1956" w:type="dxa"/>
          </w:tcPr>
          <w:p w14:paraId="2FFB4D4D" w14:textId="5EEDBB22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56D13F70" w14:textId="6CE957B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134" w:type="dxa"/>
          </w:tcPr>
          <w:p w14:paraId="347B9BEE" w14:textId="07C68B9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</w:tcPr>
          <w:p w14:paraId="0519D70D" w14:textId="0A89215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247" w:type="dxa"/>
          </w:tcPr>
          <w:p w14:paraId="4B5BBC2E" w14:textId="5A70FEA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94EFBDE" w14:textId="3BE68DC2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6212E3F" w14:textId="16D928B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507A5077" w14:textId="77777777" w:rsidTr="00E77047">
        <w:tc>
          <w:tcPr>
            <w:tcW w:w="1956" w:type="dxa"/>
          </w:tcPr>
          <w:p w14:paraId="5CC0309C" w14:textId="2F271957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415C27D" w14:textId="052D1D4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61D30BE0" w14:textId="66123F8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787B81BD" w14:textId="6E6DCEB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247" w:type="dxa"/>
          </w:tcPr>
          <w:p w14:paraId="352D290C" w14:textId="23FAC04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08C6EBA" w14:textId="65AF438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680A658" w14:textId="0FBF574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51DFF054" w14:textId="77777777" w:rsidTr="00E77047">
        <w:tc>
          <w:tcPr>
            <w:tcW w:w="1956" w:type="dxa"/>
          </w:tcPr>
          <w:p w14:paraId="7F6DBE8B" w14:textId="527C4052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3033C81E" w14:textId="7D66F2D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4D90F6D9" w14:textId="6D7F7E8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</w:tcPr>
          <w:p w14:paraId="4D5AB567" w14:textId="26FB907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</w:tcPr>
          <w:p w14:paraId="2BEE10B4" w14:textId="3A85386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7038C86" w14:textId="23D2BFC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E32E74B" w14:textId="6714441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4353E62D" w14:textId="77777777" w:rsidTr="00E77047">
        <w:tc>
          <w:tcPr>
            <w:tcW w:w="1956" w:type="dxa"/>
          </w:tcPr>
          <w:p w14:paraId="17139651" w14:textId="70B3A1B7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57A660F" w14:textId="5B89EA6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</w:tcPr>
          <w:p w14:paraId="23AA35FA" w14:textId="0590E002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134" w:type="dxa"/>
          </w:tcPr>
          <w:p w14:paraId="53E57A35" w14:textId="498CF57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247" w:type="dxa"/>
          </w:tcPr>
          <w:p w14:paraId="258E1A8C" w14:textId="0F85A19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79D37C9" w14:textId="1494F94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5720C6F" w14:textId="322B969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0C9F0309" w14:textId="77777777" w:rsidTr="00E77047">
        <w:tc>
          <w:tcPr>
            <w:tcW w:w="1956" w:type="dxa"/>
          </w:tcPr>
          <w:p w14:paraId="04B21CC0" w14:textId="2E4F83BD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005A168" w14:textId="25DC1DB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330DDA57" w14:textId="78A5E5E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134" w:type="dxa"/>
          </w:tcPr>
          <w:p w14:paraId="357E00FD" w14:textId="53DC1ED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47" w:type="dxa"/>
          </w:tcPr>
          <w:p w14:paraId="3DF8CB64" w14:textId="4D3E215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C9FA13C" w14:textId="6391B65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2F92F78" w14:textId="680CCFC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7F106E" w:rsidRPr="00E03932" w14:paraId="7A824475" w14:textId="77777777" w:rsidTr="00E77047">
        <w:tc>
          <w:tcPr>
            <w:tcW w:w="1956" w:type="dxa"/>
          </w:tcPr>
          <w:p w14:paraId="4B442E16" w14:textId="77777777" w:rsidR="007504E3" w:rsidRPr="00E03932" w:rsidRDefault="007504E3" w:rsidP="00750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Low anxiety level</w:t>
            </w:r>
          </w:p>
        </w:tc>
        <w:tc>
          <w:tcPr>
            <w:tcW w:w="1134" w:type="dxa"/>
          </w:tcPr>
          <w:p w14:paraId="11A8D637" w14:textId="77777777" w:rsidR="007504E3" w:rsidRPr="00E03932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2EB5C1" w14:textId="77777777" w:rsidR="007504E3" w:rsidRPr="00E03932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FF6250" w14:textId="77777777" w:rsidR="007504E3" w:rsidRPr="00E03932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F6B6F8D" w14:textId="77777777" w:rsidR="007504E3" w:rsidRPr="00E03932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A361EA" w14:textId="77777777" w:rsidR="007504E3" w:rsidRPr="00E03932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F04B38" w14:textId="77777777" w:rsidR="007504E3" w:rsidRPr="00E03932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D6A" w:rsidRPr="00E03932" w14:paraId="0FF09E1E" w14:textId="77777777" w:rsidTr="00E77047">
        <w:tc>
          <w:tcPr>
            <w:tcW w:w="1956" w:type="dxa"/>
          </w:tcPr>
          <w:p w14:paraId="728947A5" w14:textId="6E61F32F" w:rsidR="00995D6A" w:rsidRPr="00E0393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4916743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178E818D" w14:textId="434172C7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10CB465" w14:textId="7BBAA0CE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F716D0A" w14:textId="2D393CC8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1247" w:type="dxa"/>
          </w:tcPr>
          <w:p w14:paraId="6D711D7A" w14:textId="4EB4425B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2784D379" w14:textId="4BDEAE7D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134" w:type="dxa"/>
          </w:tcPr>
          <w:p w14:paraId="2DB19011" w14:textId="3A3AFD2C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995D6A" w:rsidRPr="00E03932" w14:paraId="75A2436E" w14:textId="77777777" w:rsidTr="00E77047">
        <w:tc>
          <w:tcPr>
            <w:tcW w:w="1956" w:type="dxa"/>
          </w:tcPr>
          <w:p w14:paraId="1CEE9262" w14:textId="305C417B" w:rsidR="00995D6A" w:rsidRPr="00E0393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077276E6" w14:textId="40DD1023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3)</w:t>
            </w:r>
          </w:p>
        </w:tc>
        <w:tc>
          <w:tcPr>
            <w:tcW w:w="1134" w:type="dxa"/>
          </w:tcPr>
          <w:p w14:paraId="4D47F8FF" w14:textId="41B7EBDB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D282541" w14:textId="07DD7DAE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682A078D" w14:textId="46ECB498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</w:t>
            </w:r>
          </w:p>
        </w:tc>
        <w:tc>
          <w:tcPr>
            <w:tcW w:w="1134" w:type="dxa"/>
          </w:tcPr>
          <w:p w14:paraId="2F709D5E" w14:textId="26F1F115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134" w:type="dxa"/>
          </w:tcPr>
          <w:p w14:paraId="0E51DD44" w14:textId="498AAAB8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95D6A" w:rsidRPr="00E03932" w14:paraId="140872BE" w14:textId="77777777" w:rsidTr="00E77047">
        <w:tc>
          <w:tcPr>
            <w:tcW w:w="1956" w:type="dxa"/>
          </w:tcPr>
          <w:p w14:paraId="6D01C8F8" w14:textId="293BE9A9" w:rsidR="00995D6A" w:rsidRPr="00E0393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7887D597" w14:textId="341EF051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E19F9AB" w14:textId="47E0157D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0.4)</w:t>
            </w:r>
          </w:p>
        </w:tc>
        <w:tc>
          <w:tcPr>
            <w:tcW w:w="1134" w:type="dxa"/>
          </w:tcPr>
          <w:p w14:paraId="158BD9AF" w14:textId="572B3874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0.4)</w:t>
            </w:r>
          </w:p>
        </w:tc>
        <w:tc>
          <w:tcPr>
            <w:tcW w:w="1247" w:type="dxa"/>
          </w:tcPr>
          <w:p w14:paraId="312AC9C5" w14:textId="5A892735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2</w:t>
            </w:r>
          </w:p>
        </w:tc>
        <w:tc>
          <w:tcPr>
            <w:tcW w:w="1134" w:type="dxa"/>
          </w:tcPr>
          <w:p w14:paraId="518B5113" w14:textId="201F31E3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134" w:type="dxa"/>
          </w:tcPr>
          <w:p w14:paraId="68B21CD1" w14:textId="3DBAECA6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  <w:tr w:rsidR="00995D6A" w:rsidRPr="00E03932" w14:paraId="13D11A88" w14:textId="77777777" w:rsidTr="00E77047">
        <w:tc>
          <w:tcPr>
            <w:tcW w:w="1956" w:type="dxa"/>
          </w:tcPr>
          <w:p w14:paraId="23269D52" w14:textId="13668858" w:rsidR="00995D6A" w:rsidRPr="00E0393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68C4DB6C" w14:textId="21F62A1F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1134" w:type="dxa"/>
          </w:tcPr>
          <w:p w14:paraId="6322AE8D" w14:textId="7AA52995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48F3BC7" w14:textId="3021957B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45F511FE" w14:textId="0BEE94F7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65C008CD" w14:textId="2ABA6D99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134" w:type="dxa"/>
          </w:tcPr>
          <w:p w14:paraId="131E7DE9" w14:textId="0C384D48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bookmarkEnd w:id="0"/>
      <w:tr w:rsidR="00C6630A" w:rsidRPr="00E03932" w14:paraId="118C4E74" w14:textId="77777777" w:rsidTr="00E77047">
        <w:tc>
          <w:tcPr>
            <w:tcW w:w="1956" w:type="dxa"/>
          </w:tcPr>
          <w:p w14:paraId="57F38070" w14:textId="4E7F0C40" w:rsidR="00C6630A" w:rsidRPr="00E03932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339328E6" w14:textId="0940ADEF" w:rsidR="00C6630A" w:rsidRPr="00E03932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</w:tcPr>
          <w:p w14:paraId="2F94BBB9" w14:textId="409830C0" w:rsidR="00C6630A" w:rsidRPr="00E03932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134" w:type="dxa"/>
          </w:tcPr>
          <w:p w14:paraId="77F27C93" w14:textId="0295F17F" w:rsidR="00C6630A" w:rsidRPr="00E03932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247" w:type="dxa"/>
          </w:tcPr>
          <w:p w14:paraId="3DF1027C" w14:textId="77777777" w:rsidR="00C6630A" w:rsidRPr="00E03932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9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2CA20179" w14:textId="61F92B82" w:rsidR="00C6630A" w:rsidRPr="00E03932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5E1F525A" w14:textId="1ED2B3FA" w:rsidR="00C6630A" w:rsidRPr="00E03932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2A726E7" w14:textId="3E4C79F6" w:rsidR="00C6630A" w:rsidRPr="00E03932" w:rsidRDefault="00995D6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E03932" w14:paraId="6C58F845" w14:textId="77777777" w:rsidTr="00E77047">
        <w:tc>
          <w:tcPr>
            <w:tcW w:w="1956" w:type="dxa"/>
          </w:tcPr>
          <w:p w14:paraId="4EAA6639" w14:textId="2AB344D8" w:rsidR="00995D6A" w:rsidRPr="00E0393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7A206761" w14:textId="484C6810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134" w:type="dxa"/>
          </w:tcPr>
          <w:p w14:paraId="482AE9CD" w14:textId="095F8A51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134" w:type="dxa"/>
          </w:tcPr>
          <w:p w14:paraId="3158372A" w14:textId="3664D194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247" w:type="dxa"/>
          </w:tcPr>
          <w:p w14:paraId="204909FF" w14:textId="37B7B76E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D1136E8" w14:textId="1E04C903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8742FC3" w14:textId="38A02798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E03932" w14:paraId="68B4CB96" w14:textId="77777777" w:rsidTr="00E77047">
        <w:tc>
          <w:tcPr>
            <w:tcW w:w="1956" w:type="dxa"/>
          </w:tcPr>
          <w:p w14:paraId="2C396441" w14:textId="4C3AAAD6" w:rsidR="00995D6A" w:rsidRPr="00E0393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30C7EEC0" w14:textId="793C72EA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134" w:type="dxa"/>
          </w:tcPr>
          <w:p w14:paraId="011F0D20" w14:textId="7DA7EA0B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134" w:type="dxa"/>
          </w:tcPr>
          <w:p w14:paraId="1F474225" w14:textId="7DEF3CA7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7" w:type="dxa"/>
          </w:tcPr>
          <w:p w14:paraId="0BC13DCB" w14:textId="731BD233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F6C4424" w14:textId="0D5BE285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77EDB6D" w14:textId="190DC2B0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E03932" w14:paraId="6EF2ABD2" w14:textId="77777777" w:rsidTr="00E77047">
        <w:tc>
          <w:tcPr>
            <w:tcW w:w="1956" w:type="dxa"/>
          </w:tcPr>
          <w:p w14:paraId="7AF319B2" w14:textId="26F8E702" w:rsidR="00995D6A" w:rsidRPr="00E0393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5B2DCA8F" w14:textId="5E6BDFE0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06C0A466" w14:textId="2668BA8E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14:paraId="276F855E" w14:textId="4F4B3E3E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</w:tcPr>
          <w:p w14:paraId="7C5C3658" w14:textId="3FF2A085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89DCDF1" w14:textId="5A04EC33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8F2A00B" w14:textId="09E65139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E03932" w14:paraId="6626F41E" w14:textId="77777777" w:rsidTr="00E77047">
        <w:tc>
          <w:tcPr>
            <w:tcW w:w="1956" w:type="dxa"/>
          </w:tcPr>
          <w:p w14:paraId="6EB691B8" w14:textId="130DC3D3" w:rsidR="00995D6A" w:rsidRPr="00E0393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D01388D" w14:textId="0A75F420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</w:tcPr>
          <w:p w14:paraId="62E36B09" w14:textId="460C58BF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134" w:type="dxa"/>
          </w:tcPr>
          <w:p w14:paraId="498E352D" w14:textId="0CE66C15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7" w:type="dxa"/>
          </w:tcPr>
          <w:p w14:paraId="6F9AD151" w14:textId="63C6B260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15D05B1" w14:textId="58B5EF54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8B0151F" w14:textId="56AB5D47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328F7F44" w14:textId="77777777" w:rsidTr="00E77047">
        <w:tc>
          <w:tcPr>
            <w:tcW w:w="1956" w:type="dxa"/>
          </w:tcPr>
          <w:p w14:paraId="7F700307" w14:textId="2D05272B" w:rsidR="00995D6A" w:rsidRPr="00E0393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7312579" w14:textId="542E295F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377453D" w14:textId="63FC844E" w:rsidR="00995D6A" w:rsidRPr="00E0393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134" w:type="dxa"/>
          </w:tcPr>
          <w:p w14:paraId="11A7E412" w14:textId="1FAEFBF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9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3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247" w:type="dxa"/>
          </w:tcPr>
          <w:p w14:paraId="70E52EC6" w14:textId="07265EF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3405087" w14:textId="6616BC7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55E0269" w14:textId="114A0A8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6E63CC" w:rsidRPr="008E1986" w14:paraId="267D0CEA" w14:textId="77777777" w:rsidTr="00E77047">
        <w:tc>
          <w:tcPr>
            <w:tcW w:w="1956" w:type="dxa"/>
          </w:tcPr>
          <w:p w14:paraId="11E8CE4E" w14:textId="77777777" w:rsidR="007504E3" w:rsidRPr="006E63CC" w:rsidRDefault="007504E3" w:rsidP="00750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icidal/self-hurting thoughts</w:t>
            </w:r>
          </w:p>
        </w:tc>
        <w:tc>
          <w:tcPr>
            <w:tcW w:w="1134" w:type="dxa"/>
          </w:tcPr>
          <w:p w14:paraId="2B3F4906" w14:textId="6A2C2F16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E137FB" w14:textId="3C174259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2D78FE" w14:textId="10D3E4D5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178775D4" w14:textId="2BFE786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BFF96B" w14:textId="5C5DC3A9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D04893" w14:textId="142805BC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3CC" w:rsidRPr="008E1986" w14:paraId="04CFE084" w14:textId="77777777" w:rsidTr="00E77047">
        <w:tc>
          <w:tcPr>
            <w:tcW w:w="1956" w:type="dxa"/>
          </w:tcPr>
          <w:p w14:paraId="26653ADC" w14:textId="77777777" w:rsidR="007504E3" w:rsidRPr="005479C3" w:rsidRDefault="007504E3" w:rsidP="00750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High anxiety level</w:t>
            </w:r>
          </w:p>
        </w:tc>
        <w:tc>
          <w:tcPr>
            <w:tcW w:w="1134" w:type="dxa"/>
          </w:tcPr>
          <w:p w14:paraId="148FD933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8C33BF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AA0566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39DD9D2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BA16DE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0C2ABA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D6A" w:rsidRPr="008E1986" w14:paraId="2D209234" w14:textId="77777777" w:rsidTr="00E77047">
        <w:tc>
          <w:tcPr>
            <w:tcW w:w="1956" w:type="dxa"/>
          </w:tcPr>
          <w:p w14:paraId="35E4CB3F" w14:textId="09E2ABA9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719FD024" w14:textId="573751C3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C3F3A65" w14:textId="2A5C7D3C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57941AB" w14:textId="7B58FC3E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37D906A0" w14:textId="0F9E82D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1BE0093C" w14:textId="590758B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</w:t>
            </w:r>
          </w:p>
        </w:tc>
        <w:tc>
          <w:tcPr>
            <w:tcW w:w="1134" w:type="dxa"/>
          </w:tcPr>
          <w:p w14:paraId="7CCF05DB" w14:textId="132BB01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995D6A" w:rsidRPr="008E1986" w14:paraId="67D0E16E" w14:textId="77777777" w:rsidTr="00E77047">
        <w:tc>
          <w:tcPr>
            <w:tcW w:w="1956" w:type="dxa"/>
          </w:tcPr>
          <w:p w14:paraId="5595A13E" w14:textId="4E951C9D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055D5862" w14:textId="77B8EEFE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C9DC3F2" w14:textId="4C8CB8E8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5F8ECB4" w14:textId="5231FFED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199DA197" w14:textId="114F6E1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4F4CDC6C" w14:textId="4A3831C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134" w:type="dxa"/>
          </w:tcPr>
          <w:p w14:paraId="52B0E869" w14:textId="7660715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995D6A" w:rsidRPr="008E1986" w14:paraId="644CF971" w14:textId="77777777" w:rsidTr="00E77047">
        <w:tc>
          <w:tcPr>
            <w:tcW w:w="1956" w:type="dxa"/>
          </w:tcPr>
          <w:p w14:paraId="53651845" w14:textId="094A8BB9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6918DAD9" w14:textId="5DC420F8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C668D00" w14:textId="35EBDCA8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964398B" w14:textId="38AF047C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05004A9D" w14:textId="20FD951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134" w:type="dxa"/>
          </w:tcPr>
          <w:p w14:paraId="773B1697" w14:textId="25D9D6E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</w:t>
            </w:r>
          </w:p>
        </w:tc>
        <w:tc>
          <w:tcPr>
            <w:tcW w:w="1134" w:type="dxa"/>
          </w:tcPr>
          <w:p w14:paraId="30DE897B" w14:textId="53F42A3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95D6A" w:rsidRPr="008E1986" w14:paraId="115B1E7E" w14:textId="77777777" w:rsidTr="00E77047">
        <w:tc>
          <w:tcPr>
            <w:tcW w:w="1956" w:type="dxa"/>
          </w:tcPr>
          <w:p w14:paraId="780A4202" w14:textId="04FB481C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77CD38F3" w14:textId="543A8567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8EC4107" w14:textId="38C102DD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6A67361" w14:textId="59AD6664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3AA506C9" w14:textId="3DF936D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68022FD9" w14:textId="6182C1B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36F28813" w14:textId="2CE1299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</w:tr>
      <w:tr w:rsidR="00C6630A" w:rsidRPr="008E1986" w14:paraId="0D2EFDA7" w14:textId="77777777" w:rsidTr="00E77047">
        <w:tc>
          <w:tcPr>
            <w:tcW w:w="1956" w:type="dxa"/>
          </w:tcPr>
          <w:p w14:paraId="6FAD763A" w14:textId="3131C5A6" w:rsidR="00C6630A" w:rsidRPr="005479C3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6C9D8096" w14:textId="78277022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134" w:type="dxa"/>
          </w:tcPr>
          <w:p w14:paraId="715ADB86" w14:textId="2EF40C7D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45A48636" w14:textId="2B09021C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14:paraId="2425BBD2" w14:textId="77777777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2BCC267D" w14:textId="56A33956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51ED589C" w14:textId="76DB55B7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134" w:type="dxa"/>
          </w:tcPr>
          <w:p w14:paraId="196D324A" w14:textId="7DD70E4C" w:rsidR="00C6630A" w:rsidRPr="005479C3" w:rsidRDefault="00995D6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8E1986" w14:paraId="3BBB6137" w14:textId="77777777" w:rsidTr="00E77047">
        <w:tc>
          <w:tcPr>
            <w:tcW w:w="1956" w:type="dxa"/>
          </w:tcPr>
          <w:p w14:paraId="5EC5AF0E" w14:textId="696F0D0D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60D99F8C" w14:textId="219327E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</w:tcPr>
          <w:p w14:paraId="17CABA8B" w14:textId="2277C95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14:paraId="57632390" w14:textId="064C6F2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47" w:type="dxa"/>
          </w:tcPr>
          <w:p w14:paraId="11582694" w14:textId="761EF8F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DCCB861" w14:textId="1D41878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1CA5F6B" w14:textId="75F811D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5083C038" w14:textId="77777777" w:rsidTr="00E77047">
        <w:tc>
          <w:tcPr>
            <w:tcW w:w="1956" w:type="dxa"/>
          </w:tcPr>
          <w:p w14:paraId="1E8D508D" w14:textId="1FAD90C3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2E57F555" w14:textId="2C19DDD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7F6B9BFC" w14:textId="257FF37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</w:tcPr>
          <w:p w14:paraId="5E4C1824" w14:textId="020D45F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247" w:type="dxa"/>
          </w:tcPr>
          <w:p w14:paraId="28471830" w14:textId="48D144D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A77AD9F" w14:textId="1F4BB18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C4C91D6" w14:textId="35E60FF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084F4D30" w14:textId="77777777" w:rsidTr="00E77047">
        <w:tc>
          <w:tcPr>
            <w:tcW w:w="1956" w:type="dxa"/>
          </w:tcPr>
          <w:p w14:paraId="6971F963" w14:textId="28BA7584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54792B06" w14:textId="6BAFBBE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14:paraId="477459C6" w14:textId="5502653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55A4DD8A" w14:textId="049AA4F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7" w:type="dxa"/>
          </w:tcPr>
          <w:p w14:paraId="30D3E474" w14:textId="56001A2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BF01081" w14:textId="5CF726D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3B600F3" w14:textId="1099476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5DB488D4" w14:textId="77777777" w:rsidTr="00E77047">
        <w:tc>
          <w:tcPr>
            <w:tcW w:w="1956" w:type="dxa"/>
          </w:tcPr>
          <w:p w14:paraId="6550D4EB" w14:textId="3A794584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9053B32" w14:textId="196AE4B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8BCE8B9" w14:textId="67C94C02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5238C8D6" w14:textId="0A7AFDF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247" w:type="dxa"/>
          </w:tcPr>
          <w:p w14:paraId="677DAC75" w14:textId="63549FE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B4DE1DD" w14:textId="4086E27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5DEC190" w14:textId="11ABCE7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6FBBB966" w14:textId="77777777" w:rsidTr="00E77047">
        <w:tc>
          <w:tcPr>
            <w:tcW w:w="1956" w:type="dxa"/>
          </w:tcPr>
          <w:p w14:paraId="71F20CD9" w14:textId="38565B77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DE3C6E2" w14:textId="0E711C1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</w:tcPr>
          <w:p w14:paraId="5651B53A" w14:textId="59F175C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17A245EB" w14:textId="1D05583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247" w:type="dxa"/>
          </w:tcPr>
          <w:p w14:paraId="476105AA" w14:textId="071DA5F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023148F" w14:textId="1775E28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CD8AEEF" w14:textId="20804C6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7F106E" w:rsidRPr="00261606" w14:paraId="0F243032" w14:textId="77777777" w:rsidTr="00E77047">
        <w:tc>
          <w:tcPr>
            <w:tcW w:w="1956" w:type="dxa"/>
          </w:tcPr>
          <w:p w14:paraId="0FC46F33" w14:textId="77777777" w:rsidR="007504E3" w:rsidRPr="00261606" w:rsidRDefault="007504E3" w:rsidP="00750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Low anxiety level</w:t>
            </w:r>
          </w:p>
        </w:tc>
        <w:tc>
          <w:tcPr>
            <w:tcW w:w="1134" w:type="dxa"/>
          </w:tcPr>
          <w:p w14:paraId="7DEAB5CA" w14:textId="77777777" w:rsidR="007504E3" w:rsidRPr="00261606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4D046A" w14:textId="77777777" w:rsidR="007504E3" w:rsidRPr="00261606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AF1E11" w14:textId="77777777" w:rsidR="007504E3" w:rsidRPr="00261606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A21378E" w14:textId="77777777" w:rsidR="007504E3" w:rsidRPr="00261606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5D4A6E" w14:textId="77777777" w:rsidR="007504E3" w:rsidRPr="00261606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FD43F1" w14:textId="77777777" w:rsidR="007504E3" w:rsidRPr="00261606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D6A" w:rsidRPr="00261606" w14:paraId="11DB1ED2" w14:textId="77777777" w:rsidTr="00E77047">
        <w:tc>
          <w:tcPr>
            <w:tcW w:w="1956" w:type="dxa"/>
          </w:tcPr>
          <w:p w14:paraId="7A59B81E" w14:textId="5CEFEF69" w:rsidR="00995D6A" w:rsidRPr="0026160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1C23DE07" w14:textId="1EC2E7A6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FEBF05C" w14:textId="0D7D6FA4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50FC96C" w14:textId="2D272FB0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09AF09F5" w14:textId="1351AC21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B1DA7B1" w14:textId="5D6EBDE1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14:paraId="5BB6E0CE" w14:textId="5047EA68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95D6A" w:rsidRPr="00261606" w14:paraId="7AB1F75E" w14:textId="77777777" w:rsidTr="00E77047">
        <w:tc>
          <w:tcPr>
            <w:tcW w:w="1956" w:type="dxa"/>
          </w:tcPr>
          <w:p w14:paraId="1E3A2BEB" w14:textId="2023963D" w:rsidR="00995D6A" w:rsidRPr="0026160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5BC48F9B" w14:textId="702A10D8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EA8477F" w14:textId="06365E5F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40BFA4C" w14:textId="3B96D424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5A8DDCA5" w14:textId="6508DCF7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</w:tcPr>
          <w:p w14:paraId="0F569823" w14:textId="6654AD5D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</w:tcPr>
          <w:p w14:paraId="0817234D" w14:textId="510BB1AF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995D6A" w:rsidRPr="00261606" w14:paraId="64A370E5" w14:textId="77777777" w:rsidTr="00E77047">
        <w:tc>
          <w:tcPr>
            <w:tcW w:w="1956" w:type="dxa"/>
          </w:tcPr>
          <w:p w14:paraId="186BCC69" w14:textId="1CC11379" w:rsidR="00995D6A" w:rsidRPr="0026160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220CF1A0" w14:textId="4213B4C5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7AA3907" w14:textId="1812CD87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14252C0" w14:textId="747F53DA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586D4B04" w14:textId="187FCE3C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9</w:t>
            </w:r>
          </w:p>
        </w:tc>
        <w:tc>
          <w:tcPr>
            <w:tcW w:w="1134" w:type="dxa"/>
          </w:tcPr>
          <w:p w14:paraId="73E3CC4A" w14:textId="5C5ACD5A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05212C0C" w14:textId="5FE620BA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  <w:tr w:rsidR="00995D6A" w:rsidRPr="00261606" w14:paraId="52E8148A" w14:textId="77777777" w:rsidTr="00E77047">
        <w:tc>
          <w:tcPr>
            <w:tcW w:w="1956" w:type="dxa"/>
          </w:tcPr>
          <w:p w14:paraId="6D2EE54B" w14:textId="58705340" w:rsidR="00995D6A" w:rsidRPr="0026160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3DFA1940" w14:textId="7E02926C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D0F03AC" w14:textId="14E326DA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740988E" w14:textId="270F67E8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04296A70" w14:textId="49DB0937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43E4FF10" w14:textId="7B12CAA6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</w:tcPr>
          <w:p w14:paraId="4319E161" w14:textId="4F0DBB13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C6630A" w:rsidRPr="00261606" w14:paraId="58299449" w14:textId="77777777" w:rsidTr="00E77047">
        <w:tc>
          <w:tcPr>
            <w:tcW w:w="1956" w:type="dxa"/>
          </w:tcPr>
          <w:p w14:paraId="2C68C4DB" w14:textId="0EEB5E5A" w:rsidR="00C6630A" w:rsidRPr="00261606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4A54CD6A" w14:textId="30FEE21E" w:rsidR="00C6630A" w:rsidRPr="00261606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2593CC4" w14:textId="44611E80" w:rsidR="00C6630A" w:rsidRPr="00261606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247CFC34" w14:textId="2069B8ED" w:rsidR="00C6630A" w:rsidRPr="00261606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247" w:type="dxa"/>
          </w:tcPr>
          <w:p w14:paraId="5E017FB7" w14:textId="77777777" w:rsidR="00C6630A" w:rsidRPr="00261606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6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69E417ED" w14:textId="7A8D6EA3" w:rsidR="00C6630A" w:rsidRPr="00261606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6E76D269" w14:textId="362F3E95" w:rsidR="00C6630A" w:rsidRPr="00261606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F72F4E3" w14:textId="37B38A8D" w:rsidR="00C6630A" w:rsidRPr="00261606" w:rsidRDefault="00995D6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261606" w14:paraId="7C4CF6F4" w14:textId="77777777" w:rsidTr="00E77047">
        <w:tc>
          <w:tcPr>
            <w:tcW w:w="1956" w:type="dxa"/>
          </w:tcPr>
          <w:p w14:paraId="4E2A9CF8" w14:textId="748200CD" w:rsidR="00995D6A" w:rsidRPr="0026160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53D4B7E0" w14:textId="2519AFE5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229EE7CA" w14:textId="7A6207A6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</w:tcPr>
          <w:p w14:paraId="452EFAF0" w14:textId="6E1CEFE1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247" w:type="dxa"/>
          </w:tcPr>
          <w:p w14:paraId="365D98C3" w14:textId="342D768E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FBA46EF" w14:textId="4F2A04D2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8400D59" w14:textId="1A07C0F6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261606" w14:paraId="5FAD8468" w14:textId="77777777" w:rsidTr="00E77047">
        <w:tc>
          <w:tcPr>
            <w:tcW w:w="1956" w:type="dxa"/>
          </w:tcPr>
          <w:p w14:paraId="2FAAF6DD" w14:textId="675FC526" w:rsidR="00995D6A" w:rsidRPr="0026160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CCD3874" w14:textId="1DA38C60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77FB8E82" w14:textId="43CFA839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</w:tcPr>
          <w:p w14:paraId="0896FF4D" w14:textId="0A05ADC1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47" w:type="dxa"/>
          </w:tcPr>
          <w:p w14:paraId="23CCDA02" w14:textId="36825A96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4D43893" w14:textId="41D9EF54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C8B1B91" w14:textId="60BF4441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261606" w14:paraId="30863594" w14:textId="77777777" w:rsidTr="00E77047">
        <w:tc>
          <w:tcPr>
            <w:tcW w:w="1956" w:type="dxa"/>
          </w:tcPr>
          <w:p w14:paraId="1EBD77DA" w14:textId="0FFD9FE1" w:rsidR="00995D6A" w:rsidRPr="0026160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65ABB983" w14:textId="74081530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134" w:type="dxa"/>
          </w:tcPr>
          <w:p w14:paraId="07F8D632" w14:textId="186E0610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34" w:type="dxa"/>
          </w:tcPr>
          <w:p w14:paraId="703DFC73" w14:textId="47E7B797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47" w:type="dxa"/>
          </w:tcPr>
          <w:p w14:paraId="150AC223" w14:textId="24AA4A2E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8C68404" w14:textId="33EC9503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2C37C59" w14:textId="161D66D0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261606" w14:paraId="1498BDE4" w14:textId="77777777" w:rsidTr="00E77047">
        <w:tc>
          <w:tcPr>
            <w:tcW w:w="1956" w:type="dxa"/>
          </w:tcPr>
          <w:p w14:paraId="27C2410A" w14:textId="4A8FBA37" w:rsidR="00995D6A" w:rsidRPr="0026160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245E10A" w14:textId="4DD0147C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134" w:type="dxa"/>
          </w:tcPr>
          <w:p w14:paraId="2DD7369E" w14:textId="0AED28D3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34571A26" w14:textId="4A41EA12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247" w:type="dxa"/>
          </w:tcPr>
          <w:p w14:paraId="0C92F9FA" w14:textId="00FE016C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D8C9AF2" w14:textId="2B894721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6213FC9" w14:textId="4C7A8DFD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5E039AA7" w14:textId="77777777" w:rsidTr="00E77047">
        <w:tc>
          <w:tcPr>
            <w:tcW w:w="1956" w:type="dxa"/>
          </w:tcPr>
          <w:p w14:paraId="42B98C53" w14:textId="00CF4A70" w:rsidR="00995D6A" w:rsidRPr="00261606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3492457" w14:textId="46A0B724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</w:tcPr>
          <w:p w14:paraId="080415CB" w14:textId="1B61FEF3" w:rsidR="00995D6A" w:rsidRPr="00261606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1FC4CDB6" w14:textId="0674719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1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</w:tcPr>
          <w:p w14:paraId="5C148519" w14:textId="14A5EF7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A4302F3" w14:textId="3CDFEA5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7D4E937" w14:textId="752DE41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6E63CC" w:rsidRPr="008E1986" w14:paraId="1FC369B5" w14:textId="77777777" w:rsidTr="00E77047">
        <w:tc>
          <w:tcPr>
            <w:tcW w:w="1956" w:type="dxa"/>
          </w:tcPr>
          <w:p w14:paraId="6B0FFE6D" w14:textId="77777777" w:rsidR="007504E3" w:rsidRPr="006E63CC" w:rsidRDefault="007504E3" w:rsidP="00750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Control Questionnaire – Emotion Control</w:t>
            </w:r>
          </w:p>
        </w:tc>
        <w:tc>
          <w:tcPr>
            <w:tcW w:w="1134" w:type="dxa"/>
          </w:tcPr>
          <w:p w14:paraId="5FA0882B" w14:textId="5E70C0E1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94BB1B" w14:textId="26A471CC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DABA59" w14:textId="0DAE74D5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22BC35F" w14:textId="78C4BB0F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F2E197" w14:textId="2E492AAF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C51BAC" w14:textId="47F73558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3CC" w:rsidRPr="008E1986" w14:paraId="72265427" w14:textId="77777777" w:rsidTr="00E77047">
        <w:tc>
          <w:tcPr>
            <w:tcW w:w="1956" w:type="dxa"/>
          </w:tcPr>
          <w:p w14:paraId="26BAFE87" w14:textId="77777777" w:rsidR="007504E3" w:rsidRPr="005479C3" w:rsidRDefault="007504E3" w:rsidP="00750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High anxiety level</w:t>
            </w:r>
          </w:p>
        </w:tc>
        <w:tc>
          <w:tcPr>
            <w:tcW w:w="1134" w:type="dxa"/>
          </w:tcPr>
          <w:p w14:paraId="6EC3363D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04C103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6D7DDD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2823EBB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AD75A8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87932F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D6A" w:rsidRPr="008E1986" w14:paraId="2C056A72" w14:textId="77777777" w:rsidTr="00E77047">
        <w:tc>
          <w:tcPr>
            <w:tcW w:w="1956" w:type="dxa"/>
          </w:tcPr>
          <w:p w14:paraId="43775374" w14:textId="708F5C7D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GMA-Booster, estimated marginal means (SE)</w:t>
            </w:r>
          </w:p>
        </w:tc>
        <w:tc>
          <w:tcPr>
            <w:tcW w:w="1134" w:type="dxa"/>
          </w:tcPr>
          <w:p w14:paraId="53C96993" w14:textId="4E62008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0E3FD79" w14:textId="1B26F22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57FF953" w14:textId="0CFB78F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498CD46C" w14:textId="020C754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3ABE0309" w14:textId="00D82BF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134" w:type="dxa"/>
          </w:tcPr>
          <w:p w14:paraId="268734E8" w14:textId="124C6CA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</w:tr>
      <w:tr w:rsidR="00995D6A" w:rsidRPr="008E1986" w14:paraId="2E6719CF" w14:textId="77777777" w:rsidTr="00E77047">
        <w:tc>
          <w:tcPr>
            <w:tcW w:w="1956" w:type="dxa"/>
          </w:tcPr>
          <w:p w14:paraId="66D159CC" w14:textId="054D7634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086EE4C5" w14:textId="1511FF7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14AFE22" w14:textId="210EFE5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5042A67" w14:textId="634188E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1BDB9945" w14:textId="1763FBD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5293BC77" w14:textId="5E139A6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8B1F740" w14:textId="66C479F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995D6A" w:rsidRPr="008E1986" w14:paraId="0E94E039" w14:textId="77777777" w:rsidTr="00E77047">
        <w:tc>
          <w:tcPr>
            <w:tcW w:w="1956" w:type="dxa"/>
          </w:tcPr>
          <w:p w14:paraId="4455DF95" w14:textId="6232DCAB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2D6F389D" w14:textId="7B56C3B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EDB9E94" w14:textId="3101FBF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A5F4870" w14:textId="283F44A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646AE520" w14:textId="6EC46AB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14:paraId="73E4E0CD" w14:textId="1881491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2E91130F" w14:textId="2E8993C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</w:tr>
      <w:tr w:rsidR="00995D6A" w:rsidRPr="008E1986" w14:paraId="617F7CBC" w14:textId="77777777" w:rsidTr="00E77047">
        <w:tc>
          <w:tcPr>
            <w:tcW w:w="1956" w:type="dxa"/>
          </w:tcPr>
          <w:p w14:paraId="006A9FE9" w14:textId="7CDA8DBA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15855FC6" w14:textId="25C0370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8B7F643" w14:textId="626A580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46F4AB0" w14:textId="44D4DFD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3C90F1BE" w14:textId="50A6A64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1F96DB85" w14:textId="392165D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</w:t>
            </w:r>
          </w:p>
        </w:tc>
        <w:tc>
          <w:tcPr>
            <w:tcW w:w="1134" w:type="dxa"/>
          </w:tcPr>
          <w:p w14:paraId="79703A74" w14:textId="7DFCDFC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C6630A" w:rsidRPr="008E1986" w14:paraId="6875EBEF" w14:textId="77777777" w:rsidTr="00E77047">
        <w:tc>
          <w:tcPr>
            <w:tcW w:w="1956" w:type="dxa"/>
          </w:tcPr>
          <w:p w14:paraId="72E1173A" w14:textId="713C2A61" w:rsidR="00C6630A" w:rsidRPr="005479C3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40451198" w14:textId="58BB1FFB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34C0C212" w14:textId="2AD40D79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61E1FBD0" w14:textId="2C2D1F2F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47" w:type="dxa"/>
          </w:tcPr>
          <w:p w14:paraId="42311397" w14:textId="77777777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35863B25" w14:textId="6FC95794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7997D973" w14:textId="4EDE8669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134" w:type="dxa"/>
          </w:tcPr>
          <w:p w14:paraId="517DF6E7" w14:textId="0D9F6A09" w:rsidR="00C6630A" w:rsidRPr="005479C3" w:rsidRDefault="00995D6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8E1986" w14:paraId="065D9798" w14:textId="77777777" w:rsidTr="00E77047">
        <w:tc>
          <w:tcPr>
            <w:tcW w:w="1956" w:type="dxa"/>
          </w:tcPr>
          <w:p w14:paraId="0EE91EDF" w14:textId="32A54BF5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20520BD5" w14:textId="4936359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069CB469" w14:textId="390D4B9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7</w:t>
            </w:r>
          </w:p>
        </w:tc>
        <w:tc>
          <w:tcPr>
            <w:tcW w:w="1134" w:type="dxa"/>
          </w:tcPr>
          <w:p w14:paraId="44C1E54E" w14:textId="0569CF7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47" w:type="dxa"/>
          </w:tcPr>
          <w:p w14:paraId="5D86ADE9" w14:textId="1F06D2B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2CAB5EA" w14:textId="63CF940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5B18590" w14:textId="2D6E6B3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52CAC2A1" w14:textId="77777777" w:rsidTr="00E77047">
        <w:tc>
          <w:tcPr>
            <w:tcW w:w="1956" w:type="dxa"/>
          </w:tcPr>
          <w:p w14:paraId="4F8D5120" w14:textId="147F73A4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7B6E0739" w14:textId="731100A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4718044D" w14:textId="639B62F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134" w:type="dxa"/>
          </w:tcPr>
          <w:p w14:paraId="7F69DBB4" w14:textId="7768705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247" w:type="dxa"/>
          </w:tcPr>
          <w:p w14:paraId="1B1E9183" w14:textId="0014104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EC111A6" w14:textId="1CC1FBF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FCEFCF2" w14:textId="58ED049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7A4D63AE" w14:textId="77777777" w:rsidTr="00E77047">
        <w:tc>
          <w:tcPr>
            <w:tcW w:w="1956" w:type="dxa"/>
          </w:tcPr>
          <w:p w14:paraId="479977D9" w14:textId="7EAB8EC7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6597A61B" w14:textId="5C1AB19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05CC57B1" w14:textId="7D42B71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134" w:type="dxa"/>
          </w:tcPr>
          <w:p w14:paraId="0B4CDAC6" w14:textId="1A2C7E7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47" w:type="dxa"/>
          </w:tcPr>
          <w:p w14:paraId="1E719D9F" w14:textId="17D5B04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7B89F60" w14:textId="7BD8801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0C6EBB5" w14:textId="3BB5D1B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5C261667" w14:textId="77777777" w:rsidTr="00E77047">
        <w:tc>
          <w:tcPr>
            <w:tcW w:w="1956" w:type="dxa"/>
          </w:tcPr>
          <w:p w14:paraId="05F5FDC1" w14:textId="63B8DE00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9148C2F" w14:textId="4A090B8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</w:tcPr>
          <w:p w14:paraId="3452D452" w14:textId="7A9550F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68A8212F" w14:textId="4524BAD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247" w:type="dxa"/>
          </w:tcPr>
          <w:p w14:paraId="150DE849" w14:textId="493AFC2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194F4B0" w14:textId="76E901A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A7BD84E" w14:textId="63F0F2B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5A677823" w14:textId="77777777" w:rsidTr="00E77047">
        <w:tc>
          <w:tcPr>
            <w:tcW w:w="1956" w:type="dxa"/>
          </w:tcPr>
          <w:p w14:paraId="3C36671A" w14:textId="468C4E0E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E1E29B0" w14:textId="7930BCB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3632053A" w14:textId="14FAA46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134" w:type="dxa"/>
          </w:tcPr>
          <w:p w14:paraId="37FF5611" w14:textId="66A366C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47" w:type="dxa"/>
          </w:tcPr>
          <w:p w14:paraId="59959567" w14:textId="2D9CB70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A917858" w14:textId="7026E2E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9C29F56" w14:textId="1EDCBEA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7F106E" w:rsidRPr="007064EB" w14:paraId="190CC2EF" w14:textId="77777777" w:rsidTr="00E77047">
        <w:tc>
          <w:tcPr>
            <w:tcW w:w="1956" w:type="dxa"/>
          </w:tcPr>
          <w:p w14:paraId="4E78C502" w14:textId="77777777" w:rsidR="007504E3" w:rsidRPr="007064EB" w:rsidRDefault="007504E3" w:rsidP="00750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Low anxiety level</w:t>
            </w:r>
          </w:p>
        </w:tc>
        <w:tc>
          <w:tcPr>
            <w:tcW w:w="1134" w:type="dxa"/>
          </w:tcPr>
          <w:p w14:paraId="0A2AC5F5" w14:textId="77777777" w:rsidR="007504E3" w:rsidRPr="007064EB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F8EE85" w14:textId="77777777" w:rsidR="007504E3" w:rsidRPr="007064EB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E325BA" w14:textId="77777777" w:rsidR="007504E3" w:rsidRPr="007064EB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A2B405C" w14:textId="77777777" w:rsidR="007504E3" w:rsidRPr="007064EB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5109EC" w14:textId="77777777" w:rsidR="007504E3" w:rsidRPr="007064EB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F6905C" w14:textId="77777777" w:rsidR="007504E3" w:rsidRPr="007064EB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D6A" w:rsidRPr="007064EB" w14:paraId="69AC64F6" w14:textId="77777777" w:rsidTr="00E77047">
        <w:tc>
          <w:tcPr>
            <w:tcW w:w="1956" w:type="dxa"/>
          </w:tcPr>
          <w:p w14:paraId="199F166E" w14:textId="17417957" w:rsidR="00995D6A" w:rsidRPr="007064EB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072C3801" w14:textId="1D4CBA53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66D4120" w14:textId="7D24845A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8683C65" w14:textId="39EBDADE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01E1CB62" w14:textId="412CEADA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14:paraId="4E44162A" w14:textId="73D4AD85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25131F81" w14:textId="57D44F67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995D6A" w:rsidRPr="007064EB" w14:paraId="09518D00" w14:textId="77777777" w:rsidTr="00E77047">
        <w:tc>
          <w:tcPr>
            <w:tcW w:w="1956" w:type="dxa"/>
          </w:tcPr>
          <w:p w14:paraId="15AA2E0D" w14:textId="2864FC93" w:rsidR="00995D6A" w:rsidRPr="007064EB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3CB565CA" w14:textId="2E1D964F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60ED1A6" w14:textId="127BDA27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18D89EC" w14:textId="1135B6F3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3DF0FA8D" w14:textId="1CC57402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60C8C890" w14:textId="5515CE07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1C3383F" w14:textId="1BF62572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  <w:tr w:rsidR="00995D6A" w:rsidRPr="007064EB" w14:paraId="2B1CBA08" w14:textId="77777777" w:rsidTr="00E77047">
        <w:tc>
          <w:tcPr>
            <w:tcW w:w="1956" w:type="dxa"/>
          </w:tcPr>
          <w:p w14:paraId="189AF0C0" w14:textId="6A811798" w:rsidR="00995D6A" w:rsidRPr="007064EB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0B12AEA0" w14:textId="2283C064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6C1DE6E" w14:textId="4D54D65A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67F058B" w14:textId="3D90CD7D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42046855" w14:textId="3E8FD2EA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3E235F9E" w14:textId="148EEBC4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</w:tcPr>
          <w:p w14:paraId="6E1808F6" w14:textId="3EDF3065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95D6A" w:rsidRPr="007064EB" w14:paraId="52C5A560" w14:textId="77777777" w:rsidTr="00E77047">
        <w:tc>
          <w:tcPr>
            <w:tcW w:w="1956" w:type="dxa"/>
          </w:tcPr>
          <w:p w14:paraId="081997B5" w14:textId="5A7877E0" w:rsidR="00995D6A" w:rsidRPr="007064EB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58DDA337" w14:textId="2F297AB7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9CB521E" w14:textId="5F362745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81A1A46" w14:textId="6C67BB08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3C6EACF2" w14:textId="4F4F41E8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7CED9E9F" w14:textId="73D7A0DD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42EB2A61" w14:textId="54D3006C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  <w:tr w:rsidR="00C6630A" w:rsidRPr="007064EB" w14:paraId="71080D31" w14:textId="77777777" w:rsidTr="00E77047">
        <w:tc>
          <w:tcPr>
            <w:tcW w:w="1956" w:type="dxa"/>
          </w:tcPr>
          <w:p w14:paraId="0366416D" w14:textId="104D7883" w:rsidR="00C6630A" w:rsidRPr="007064EB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04E89525" w14:textId="2346DEF7" w:rsidR="00C6630A" w:rsidRPr="007064EB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134" w:type="dxa"/>
          </w:tcPr>
          <w:p w14:paraId="69AE55CD" w14:textId="41A6CF6C" w:rsidR="00C6630A" w:rsidRPr="007064EB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</w:tcPr>
          <w:p w14:paraId="601E7D80" w14:textId="15B590FB" w:rsidR="00C6630A" w:rsidRPr="007064EB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14:paraId="2CEAE672" w14:textId="77777777" w:rsidR="00C6630A" w:rsidRPr="007064EB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4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0CC18426" w14:textId="4A9768CC" w:rsidR="00C6630A" w:rsidRPr="007064EB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76F767D0" w14:textId="67542B55" w:rsidR="00C6630A" w:rsidRPr="007064EB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134" w:type="dxa"/>
          </w:tcPr>
          <w:p w14:paraId="0C5697BE" w14:textId="6F543C6F" w:rsidR="00C6630A" w:rsidRPr="007064EB" w:rsidRDefault="00995D6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7064EB" w14:paraId="1AF58513" w14:textId="77777777" w:rsidTr="00E77047">
        <w:tc>
          <w:tcPr>
            <w:tcW w:w="1956" w:type="dxa"/>
          </w:tcPr>
          <w:p w14:paraId="5CEF0157" w14:textId="47E041F8" w:rsidR="00995D6A" w:rsidRPr="007064EB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58136037" w14:textId="58E61599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7A5EF040" w14:textId="58D0F351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2733B206" w14:textId="188038CB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47" w:type="dxa"/>
          </w:tcPr>
          <w:p w14:paraId="054163E1" w14:textId="07FA5BFE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8A15E18" w14:textId="2AA7CCFB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1A390C4" w14:textId="026F8B62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7064EB" w14:paraId="03474978" w14:textId="77777777" w:rsidTr="00E77047">
        <w:tc>
          <w:tcPr>
            <w:tcW w:w="1956" w:type="dxa"/>
          </w:tcPr>
          <w:p w14:paraId="57FEE385" w14:textId="682B337E" w:rsidR="00995D6A" w:rsidRPr="007064EB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86B594E" w14:textId="46854149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794DE611" w14:textId="765C88CB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</w:tcPr>
          <w:p w14:paraId="3C80071F" w14:textId="1226D7BC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14:paraId="169E0E4D" w14:textId="0C42EC0C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89751E0" w14:textId="7E6639BC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02CD72A" w14:textId="32C1ED08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7064EB" w14:paraId="239E9D28" w14:textId="77777777" w:rsidTr="00E77047">
        <w:tc>
          <w:tcPr>
            <w:tcW w:w="1956" w:type="dxa"/>
          </w:tcPr>
          <w:p w14:paraId="60DA2096" w14:textId="6A077B40" w:rsidR="00995D6A" w:rsidRPr="007064EB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2B2109D7" w14:textId="3A327C44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34" w:type="dxa"/>
          </w:tcPr>
          <w:p w14:paraId="2D834470" w14:textId="750A5CEA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1FE55388" w14:textId="6287D662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247" w:type="dxa"/>
          </w:tcPr>
          <w:p w14:paraId="3BC24FE3" w14:textId="54AF0D51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87F9C3F" w14:textId="5A9ECC38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299DC20" w14:textId="190D5A7C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7064EB" w14:paraId="737E9098" w14:textId="77777777" w:rsidTr="00E77047">
        <w:tc>
          <w:tcPr>
            <w:tcW w:w="1956" w:type="dxa"/>
          </w:tcPr>
          <w:p w14:paraId="16FFBFBB" w14:textId="562110AF" w:rsidR="00995D6A" w:rsidRPr="007064EB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C6B2540" w14:textId="5828FB45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</w:tcPr>
          <w:p w14:paraId="6580EA8E" w14:textId="49455EA6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134" w:type="dxa"/>
          </w:tcPr>
          <w:p w14:paraId="1DB32F6A" w14:textId="15C8CD45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</w:tcPr>
          <w:p w14:paraId="7E2EC993" w14:textId="30550E3B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3F804F6" w14:textId="4A0FB657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CE3353F" w14:textId="57D2F754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1ADAAD6B" w14:textId="77777777" w:rsidTr="00E77047">
        <w:tc>
          <w:tcPr>
            <w:tcW w:w="1956" w:type="dxa"/>
          </w:tcPr>
          <w:p w14:paraId="597E07D6" w14:textId="3FDD348C" w:rsidR="00995D6A" w:rsidRPr="007064EB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2FF76E1" w14:textId="24CA5B57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</w:tcPr>
          <w:p w14:paraId="2D808349" w14:textId="61F2E316" w:rsidR="00995D6A" w:rsidRPr="007064EB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3639506D" w14:textId="2E84D49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06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247" w:type="dxa"/>
          </w:tcPr>
          <w:p w14:paraId="4FCF3552" w14:textId="5367358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B3D6ED1" w14:textId="397E022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ED13492" w14:textId="3225077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6E63CC" w:rsidRPr="008E1986" w14:paraId="67BE9CEC" w14:textId="77777777" w:rsidTr="00E77047">
        <w:tc>
          <w:tcPr>
            <w:tcW w:w="1956" w:type="dxa"/>
          </w:tcPr>
          <w:p w14:paraId="5B2F74C4" w14:textId="77777777" w:rsidR="007504E3" w:rsidRPr="006E63CC" w:rsidRDefault="007504E3" w:rsidP="00750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ralisation Scale - Helplessness</w:t>
            </w:r>
          </w:p>
        </w:tc>
        <w:tc>
          <w:tcPr>
            <w:tcW w:w="1134" w:type="dxa"/>
          </w:tcPr>
          <w:p w14:paraId="469F7B50" w14:textId="71C64C8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4A8C6B" w14:textId="5F72D5E5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F9D557" w14:textId="53849FF6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207A36CF" w14:textId="21F97E2E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9572A0" w14:textId="7B6A6E11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5B2C47" w14:textId="3D0D8DB1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3CC" w:rsidRPr="008E1986" w14:paraId="33D217EF" w14:textId="77777777" w:rsidTr="00E77047">
        <w:tc>
          <w:tcPr>
            <w:tcW w:w="1956" w:type="dxa"/>
          </w:tcPr>
          <w:p w14:paraId="1696F0C3" w14:textId="77777777" w:rsidR="007504E3" w:rsidRPr="005479C3" w:rsidRDefault="007504E3" w:rsidP="00750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High anxiety level</w:t>
            </w:r>
          </w:p>
        </w:tc>
        <w:tc>
          <w:tcPr>
            <w:tcW w:w="1134" w:type="dxa"/>
          </w:tcPr>
          <w:p w14:paraId="379F3950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668F0C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8AA928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9884FA7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6497A0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19CCC8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D6A" w:rsidRPr="008E1986" w14:paraId="50914CED" w14:textId="77777777" w:rsidTr="00E77047">
        <w:tc>
          <w:tcPr>
            <w:tcW w:w="1956" w:type="dxa"/>
          </w:tcPr>
          <w:p w14:paraId="1DECE84B" w14:textId="40C7DE4B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24984F21" w14:textId="026907D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2205C37" w14:textId="1907759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E7E5870" w14:textId="687AE4E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40138BD8" w14:textId="3F123DE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134" w:type="dxa"/>
          </w:tcPr>
          <w:p w14:paraId="48E8AF11" w14:textId="6DE7B0D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</w:t>
            </w:r>
          </w:p>
        </w:tc>
        <w:tc>
          <w:tcPr>
            <w:tcW w:w="1134" w:type="dxa"/>
          </w:tcPr>
          <w:p w14:paraId="2190F199" w14:textId="57945E1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995D6A" w:rsidRPr="008E1986" w14:paraId="6A547B8B" w14:textId="77777777" w:rsidTr="00E77047">
        <w:tc>
          <w:tcPr>
            <w:tcW w:w="1956" w:type="dxa"/>
          </w:tcPr>
          <w:p w14:paraId="714111D6" w14:textId="115BE5B5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6856349A" w14:textId="2B5BEEE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E2CED82" w14:textId="73335B1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CA06DD8" w14:textId="6E67768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21A2B43D" w14:textId="2DED5EB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6</w:t>
            </w:r>
          </w:p>
        </w:tc>
        <w:tc>
          <w:tcPr>
            <w:tcW w:w="1134" w:type="dxa"/>
          </w:tcPr>
          <w:p w14:paraId="79E9478C" w14:textId="0E2C70E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056AB954" w14:textId="5F266A0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  <w:tr w:rsidR="00995D6A" w:rsidRPr="008E1986" w14:paraId="1FF1A79E" w14:textId="77777777" w:rsidTr="00E77047">
        <w:tc>
          <w:tcPr>
            <w:tcW w:w="1956" w:type="dxa"/>
          </w:tcPr>
          <w:p w14:paraId="46146DE5" w14:textId="34C3EC5E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18C8C156" w14:textId="584230E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8ADBD3B" w14:textId="34F3715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C417B17" w14:textId="0F10ED2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271C0875" w14:textId="5FBEFF9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4</w:t>
            </w:r>
          </w:p>
        </w:tc>
        <w:tc>
          <w:tcPr>
            <w:tcW w:w="1134" w:type="dxa"/>
          </w:tcPr>
          <w:p w14:paraId="797D47F1" w14:textId="13E8AB5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563DE7C7" w14:textId="013A8E1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995D6A" w:rsidRPr="008E1986" w14:paraId="7529DC46" w14:textId="77777777" w:rsidTr="00E77047">
        <w:tc>
          <w:tcPr>
            <w:tcW w:w="1956" w:type="dxa"/>
          </w:tcPr>
          <w:p w14:paraId="14B82893" w14:textId="189770D4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77F95083" w14:textId="396A4DA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292ABE0" w14:textId="7D8EA31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FD874A3" w14:textId="092646F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6DFF56E5" w14:textId="7AFFC71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77B58C8B" w14:textId="1B20114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134" w:type="dxa"/>
          </w:tcPr>
          <w:p w14:paraId="0ADDAC5B" w14:textId="49169FC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6630A" w:rsidRPr="008E1986" w14:paraId="7939C38E" w14:textId="77777777" w:rsidTr="00E77047">
        <w:tc>
          <w:tcPr>
            <w:tcW w:w="1956" w:type="dxa"/>
          </w:tcPr>
          <w:p w14:paraId="61F452A1" w14:textId="25A1B25D" w:rsidR="00C6630A" w:rsidRPr="005479C3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7512C539" w14:textId="5CB1BBA8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134" w:type="dxa"/>
          </w:tcPr>
          <w:p w14:paraId="6C251AA2" w14:textId="54C5BA10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667BADAA" w14:textId="38407F3B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247" w:type="dxa"/>
          </w:tcPr>
          <w:p w14:paraId="19B74CBA" w14:textId="77777777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023E2F5C" w14:textId="2807296E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26AB93F2" w14:textId="210512F8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134" w:type="dxa"/>
          </w:tcPr>
          <w:p w14:paraId="1F57753F" w14:textId="42DE9057" w:rsidR="00C6630A" w:rsidRPr="005479C3" w:rsidRDefault="00995D6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8E1986" w14:paraId="647C9C76" w14:textId="77777777" w:rsidTr="00E77047">
        <w:tc>
          <w:tcPr>
            <w:tcW w:w="1956" w:type="dxa"/>
          </w:tcPr>
          <w:p w14:paraId="38101E57" w14:textId="26964400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5D68BDE7" w14:textId="23B078D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</w:tcPr>
          <w:p w14:paraId="164A4001" w14:textId="04A5EDC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14:paraId="39862E38" w14:textId="34492BB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247" w:type="dxa"/>
          </w:tcPr>
          <w:p w14:paraId="6BA7FB99" w14:textId="1141E0C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66C13F2" w14:textId="2758B7D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B45EC08" w14:textId="1191778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051D13EC" w14:textId="77777777" w:rsidTr="00E77047">
        <w:tc>
          <w:tcPr>
            <w:tcW w:w="1956" w:type="dxa"/>
          </w:tcPr>
          <w:p w14:paraId="1B8B457E" w14:textId="4B12D2C2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8F5B875" w14:textId="6D51D4C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15B23780" w14:textId="6D5CD0C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134" w:type="dxa"/>
          </w:tcPr>
          <w:p w14:paraId="7107D88D" w14:textId="3088EC8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47" w:type="dxa"/>
          </w:tcPr>
          <w:p w14:paraId="550B9C1F" w14:textId="14A2D69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97137B0" w14:textId="460E942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7724064" w14:textId="3856725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3F1CEF67" w14:textId="77777777" w:rsidTr="00E77047">
        <w:tc>
          <w:tcPr>
            <w:tcW w:w="1956" w:type="dxa"/>
          </w:tcPr>
          <w:p w14:paraId="4792052C" w14:textId="36469D72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47DD4AEA" w14:textId="2B1EBFF2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0F8FDC5C" w14:textId="50E3016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</w:tcPr>
          <w:p w14:paraId="1D0577BC" w14:textId="49EE01F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</w:tcPr>
          <w:p w14:paraId="75CF379E" w14:textId="676D22B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9959DD0" w14:textId="60DA69C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BD40050" w14:textId="3619BFB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5898B570" w14:textId="77777777" w:rsidTr="00E77047">
        <w:tc>
          <w:tcPr>
            <w:tcW w:w="1956" w:type="dxa"/>
          </w:tcPr>
          <w:p w14:paraId="54192373" w14:textId="466382F6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371D53B" w14:textId="0348944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210E2C33" w14:textId="7AA2E36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14:paraId="37C26C5B" w14:textId="41B15F0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247" w:type="dxa"/>
          </w:tcPr>
          <w:p w14:paraId="38C3B201" w14:textId="14DC3B4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690AD20" w14:textId="5FD9DE7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74E7985" w14:textId="443766D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6407A238" w14:textId="77777777" w:rsidTr="00E77047">
        <w:tc>
          <w:tcPr>
            <w:tcW w:w="1956" w:type="dxa"/>
          </w:tcPr>
          <w:p w14:paraId="75756685" w14:textId="1646D17B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33EAFE8B" w14:textId="7D630742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5</w:t>
            </w:r>
          </w:p>
        </w:tc>
        <w:tc>
          <w:tcPr>
            <w:tcW w:w="1134" w:type="dxa"/>
          </w:tcPr>
          <w:p w14:paraId="5933E8A5" w14:textId="152096E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</w:tcPr>
          <w:p w14:paraId="3770ED17" w14:textId="0BFA246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247" w:type="dxa"/>
          </w:tcPr>
          <w:p w14:paraId="02445B75" w14:textId="1C72605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37551A7" w14:textId="6AE6AF9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6CA255A" w14:textId="2EEB005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7F106E" w:rsidRPr="00FB6882" w14:paraId="7834D243" w14:textId="77777777" w:rsidTr="00E77047">
        <w:tc>
          <w:tcPr>
            <w:tcW w:w="1956" w:type="dxa"/>
          </w:tcPr>
          <w:p w14:paraId="13E724D9" w14:textId="77777777" w:rsidR="007504E3" w:rsidRPr="00FB6882" w:rsidRDefault="007504E3" w:rsidP="00750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Low anxiety level</w:t>
            </w:r>
          </w:p>
        </w:tc>
        <w:tc>
          <w:tcPr>
            <w:tcW w:w="1134" w:type="dxa"/>
          </w:tcPr>
          <w:p w14:paraId="257D5EE4" w14:textId="77777777" w:rsidR="007504E3" w:rsidRPr="00FB6882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AE244C" w14:textId="77777777" w:rsidR="007504E3" w:rsidRPr="00FB6882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B35ECA" w14:textId="77777777" w:rsidR="007504E3" w:rsidRPr="00FB6882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048236E" w14:textId="77777777" w:rsidR="007504E3" w:rsidRPr="00FB6882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8407B5" w14:textId="77777777" w:rsidR="007504E3" w:rsidRPr="00FB6882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286EF1" w14:textId="77777777" w:rsidR="007504E3" w:rsidRPr="00FB6882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D6A" w:rsidRPr="00FB6882" w14:paraId="49D60005" w14:textId="77777777" w:rsidTr="00E77047">
        <w:tc>
          <w:tcPr>
            <w:tcW w:w="1956" w:type="dxa"/>
          </w:tcPr>
          <w:p w14:paraId="1D7355D2" w14:textId="18CCAF89" w:rsidR="00995D6A" w:rsidRPr="00FB688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6CB007F8" w14:textId="4DA54859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82E9527" w14:textId="72399BC2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0.3)</w:t>
            </w:r>
          </w:p>
        </w:tc>
        <w:tc>
          <w:tcPr>
            <w:tcW w:w="1134" w:type="dxa"/>
          </w:tcPr>
          <w:p w14:paraId="6E1CCDE9" w14:textId="1820B824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0.3)</w:t>
            </w:r>
          </w:p>
        </w:tc>
        <w:tc>
          <w:tcPr>
            <w:tcW w:w="1247" w:type="dxa"/>
          </w:tcPr>
          <w:p w14:paraId="62144E31" w14:textId="0D2BB08C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40089307" w14:textId="5C75D149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134" w:type="dxa"/>
          </w:tcPr>
          <w:p w14:paraId="23FD5C98" w14:textId="00D35035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995D6A" w:rsidRPr="00FB6882" w14:paraId="520220C6" w14:textId="77777777" w:rsidTr="00E77047">
        <w:tc>
          <w:tcPr>
            <w:tcW w:w="1956" w:type="dxa"/>
          </w:tcPr>
          <w:p w14:paraId="31CBA0A0" w14:textId="0B4BFEA4" w:rsidR="00995D6A" w:rsidRPr="00FB688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6BDDE7AC" w14:textId="58D55ADE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 (0.3)</w:t>
            </w:r>
          </w:p>
        </w:tc>
        <w:tc>
          <w:tcPr>
            <w:tcW w:w="1134" w:type="dxa"/>
          </w:tcPr>
          <w:p w14:paraId="3B0DB19D" w14:textId="271947E8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0.3)</w:t>
            </w:r>
          </w:p>
        </w:tc>
        <w:tc>
          <w:tcPr>
            <w:tcW w:w="1134" w:type="dxa"/>
          </w:tcPr>
          <w:p w14:paraId="17639EE4" w14:textId="3A44F905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0.3)</w:t>
            </w:r>
          </w:p>
        </w:tc>
        <w:tc>
          <w:tcPr>
            <w:tcW w:w="1247" w:type="dxa"/>
          </w:tcPr>
          <w:p w14:paraId="63D355E9" w14:textId="2D508F63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6</w:t>
            </w:r>
          </w:p>
        </w:tc>
        <w:tc>
          <w:tcPr>
            <w:tcW w:w="1134" w:type="dxa"/>
          </w:tcPr>
          <w:p w14:paraId="3D93B79E" w14:textId="35CD6F81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66F7F86B" w14:textId="76C369DF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995D6A" w:rsidRPr="00FB6882" w14:paraId="3871022F" w14:textId="77777777" w:rsidTr="00E77047">
        <w:tc>
          <w:tcPr>
            <w:tcW w:w="1956" w:type="dxa"/>
          </w:tcPr>
          <w:p w14:paraId="36B02818" w14:textId="7B8DA12B" w:rsidR="00995D6A" w:rsidRPr="00FB688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1EFEE43B" w14:textId="0C0BDD01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0.3)</w:t>
            </w:r>
          </w:p>
        </w:tc>
        <w:tc>
          <w:tcPr>
            <w:tcW w:w="1134" w:type="dxa"/>
          </w:tcPr>
          <w:p w14:paraId="33867829" w14:textId="0FE84E73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8BC96BC" w14:textId="03121AA6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3)</w:t>
            </w:r>
          </w:p>
        </w:tc>
        <w:tc>
          <w:tcPr>
            <w:tcW w:w="1247" w:type="dxa"/>
          </w:tcPr>
          <w:p w14:paraId="05EF7BF9" w14:textId="5DB9F9D8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4F73B27C" w14:textId="734A2880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24930D46" w14:textId="56490D59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995D6A" w:rsidRPr="00FB6882" w14:paraId="63372FEB" w14:textId="77777777" w:rsidTr="00E77047">
        <w:tc>
          <w:tcPr>
            <w:tcW w:w="1956" w:type="dxa"/>
          </w:tcPr>
          <w:p w14:paraId="626D910D" w14:textId="042CF0C0" w:rsidR="00995D6A" w:rsidRPr="00FB688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, estimated marginal means (SE)</w:t>
            </w:r>
          </w:p>
        </w:tc>
        <w:tc>
          <w:tcPr>
            <w:tcW w:w="1134" w:type="dxa"/>
          </w:tcPr>
          <w:p w14:paraId="2062809B" w14:textId="3E2A277C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DEC8ED3" w14:textId="5E1649F9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73030A8" w14:textId="68950002" w:rsidR="00995D6A" w:rsidRPr="00347764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3)</w:t>
            </w:r>
          </w:p>
        </w:tc>
        <w:tc>
          <w:tcPr>
            <w:tcW w:w="1247" w:type="dxa"/>
          </w:tcPr>
          <w:p w14:paraId="0EC78E8D" w14:textId="5B930E6D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</w:t>
            </w:r>
          </w:p>
        </w:tc>
        <w:tc>
          <w:tcPr>
            <w:tcW w:w="1134" w:type="dxa"/>
          </w:tcPr>
          <w:p w14:paraId="18B471E5" w14:textId="3DB3582C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5D821A48" w14:textId="56998C03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C6630A" w:rsidRPr="00FB6882" w14:paraId="427457D8" w14:textId="77777777" w:rsidTr="00E77047">
        <w:tc>
          <w:tcPr>
            <w:tcW w:w="1956" w:type="dxa"/>
          </w:tcPr>
          <w:p w14:paraId="57363C90" w14:textId="358FFE9E" w:rsidR="00C6630A" w:rsidRPr="00FB6882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56BE3342" w14:textId="1BA15AFF" w:rsidR="00C6630A" w:rsidRPr="00FB6882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</w:tcPr>
          <w:p w14:paraId="59C147BD" w14:textId="424D682C" w:rsidR="00C6630A" w:rsidRPr="00FB6882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</w:tcPr>
          <w:p w14:paraId="66E9F28D" w14:textId="2F4F7D0D" w:rsidR="00C6630A" w:rsidRPr="00FB6882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7" w:type="dxa"/>
          </w:tcPr>
          <w:p w14:paraId="02C1B923" w14:textId="77777777" w:rsidR="00C6630A" w:rsidRPr="00FB6882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8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380B03B5" w14:textId="5CE814D5" w:rsidR="00C6630A" w:rsidRPr="00FB6882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199A1398" w14:textId="000A8153" w:rsidR="00C6630A" w:rsidRPr="00FB6882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134" w:type="dxa"/>
          </w:tcPr>
          <w:p w14:paraId="46EE63B8" w14:textId="0144AE47" w:rsidR="00C6630A" w:rsidRPr="00FB6882" w:rsidRDefault="00995D6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FB6882" w14:paraId="3CDA496D" w14:textId="77777777" w:rsidTr="00E77047">
        <w:tc>
          <w:tcPr>
            <w:tcW w:w="1956" w:type="dxa"/>
          </w:tcPr>
          <w:p w14:paraId="045AD6AF" w14:textId="4016848F" w:rsidR="00995D6A" w:rsidRPr="00FB688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94916987"/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2BEAA98E" w14:textId="054AD53C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14:paraId="647765FB" w14:textId="6205AAF3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53902D44" w14:textId="14E52687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47" w:type="dxa"/>
          </w:tcPr>
          <w:p w14:paraId="5D2576CC" w14:textId="1B046FB7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14B5BEF" w14:textId="143E78A7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312A1E9" w14:textId="3BA768D9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FB6882" w14:paraId="15801337" w14:textId="77777777" w:rsidTr="00E77047">
        <w:tc>
          <w:tcPr>
            <w:tcW w:w="1956" w:type="dxa"/>
          </w:tcPr>
          <w:p w14:paraId="1D3FC17A" w14:textId="7A840377" w:rsidR="00995D6A" w:rsidRPr="00FB688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31EE27DC" w14:textId="79EDD3DE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134" w:type="dxa"/>
          </w:tcPr>
          <w:p w14:paraId="187BE1CA" w14:textId="2C927E09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134" w:type="dxa"/>
          </w:tcPr>
          <w:p w14:paraId="6391C511" w14:textId="4A0A98FA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247" w:type="dxa"/>
          </w:tcPr>
          <w:p w14:paraId="6A421057" w14:textId="206E1FEE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379BA6B" w14:textId="3BCBB1CC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FF1420E" w14:textId="1070ABC4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FB6882" w14:paraId="3D264FE6" w14:textId="77777777" w:rsidTr="00E77047">
        <w:tc>
          <w:tcPr>
            <w:tcW w:w="1956" w:type="dxa"/>
          </w:tcPr>
          <w:p w14:paraId="6D6DEFD5" w14:textId="6CE07AAC" w:rsidR="00995D6A" w:rsidRPr="00FB688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2D96A9D4" w14:textId="17E06D26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14:paraId="07FDEFC7" w14:textId="11DA2C41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3E45CE4" w14:textId="51F8E001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47" w:type="dxa"/>
          </w:tcPr>
          <w:p w14:paraId="5ACC6820" w14:textId="4D7A2AB6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EC37089" w14:textId="62C55DE9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AC11A99" w14:textId="48B08CA9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FB6882" w14:paraId="2DD392FA" w14:textId="77777777" w:rsidTr="00E77047">
        <w:tc>
          <w:tcPr>
            <w:tcW w:w="1956" w:type="dxa"/>
          </w:tcPr>
          <w:p w14:paraId="01D40F1D" w14:textId="75D34B07" w:rsidR="00995D6A" w:rsidRPr="00FB688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3F5475DF" w14:textId="6E7001F4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134" w:type="dxa"/>
          </w:tcPr>
          <w:p w14:paraId="263AB78B" w14:textId="0F792D9B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35A01D93" w14:textId="17619362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47" w:type="dxa"/>
          </w:tcPr>
          <w:p w14:paraId="5A9B4E38" w14:textId="38110124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3148E91" w14:textId="7F65A26F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6AE0A73" w14:textId="79156CCA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51999BA7" w14:textId="77777777" w:rsidTr="00E77047">
        <w:tc>
          <w:tcPr>
            <w:tcW w:w="1956" w:type="dxa"/>
          </w:tcPr>
          <w:p w14:paraId="28BA5950" w14:textId="7C4DA4C0" w:rsidR="00995D6A" w:rsidRPr="00FB6882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10011966" w14:textId="14C8FAE8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15380E89" w14:textId="7C3C1942" w:rsidR="00995D6A" w:rsidRPr="00FB6882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14:paraId="22926541" w14:textId="18EBFB0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6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247" w:type="dxa"/>
          </w:tcPr>
          <w:p w14:paraId="65432D07" w14:textId="45FB73F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D234B25" w14:textId="5A9C00C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E06AFF8" w14:textId="2DD6A16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bookmarkEnd w:id="1"/>
      <w:tr w:rsidR="006E63CC" w:rsidRPr="008E1986" w14:paraId="442DD891" w14:textId="77777777" w:rsidTr="00E77047">
        <w:tc>
          <w:tcPr>
            <w:tcW w:w="1956" w:type="dxa"/>
          </w:tcPr>
          <w:p w14:paraId="71574153" w14:textId="1F9C0379" w:rsidR="007504E3" w:rsidRPr="006E63CC" w:rsidRDefault="007504E3" w:rsidP="00750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titude towards Seeking Help </w:t>
            </w:r>
          </w:p>
        </w:tc>
        <w:tc>
          <w:tcPr>
            <w:tcW w:w="1134" w:type="dxa"/>
          </w:tcPr>
          <w:p w14:paraId="3B71F740" w14:textId="4C01A188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2733E2" w14:textId="759EBD43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FE3293" w14:textId="65CFB1E4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12E72A91" w14:textId="6BE87016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58A523" w14:textId="4F20EA49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C40CD9" w14:textId="3CC8DABF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3CC" w:rsidRPr="008E1986" w14:paraId="1D82D414" w14:textId="77777777" w:rsidTr="00E77047">
        <w:tc>
          <w:tcPr>
            <w:tcW w:w="1956" w:type="dxa"/>
          </w:tcPr>
          <w:p w14:paraId="2DDA168E" w14:textId="77777777" w:rsidR="007504E3" w:rsidRPr="005479C3" w:rsidRDefault="007504E3" w:rsidP="00750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High anxiety level</w:t>
            </w:r>
          </w:p>
        </w:tc>
        <w:tc>
          <w:tcPr>
            <w:tcW w:w="1134" w:type="dxa"/>
          </w:tcPr>
          <w:p w14:paraId="22A0244C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9D41DC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F49559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5125E0E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AF4069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46E9C4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D6A" w:rsidRPr="008E1986" w14:paraId="4DD9EEA3" w14:textId="77777777" w:rsidTr="00E77047">
        <w:tc>
          <w:tcPr>
            <w:tcW w:w="1956" w:type="dxa"/>
          </w:tcPr>
          <w:p w14:paraId="3F0ECEDE" w14:textId="042827B3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3622FF0E" w14:textId="14900EA2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 (0.7)</w:t>
            </w:r>
          </w:p>
        </w:tc>
        <w:tc>
          <w:tcPr>
            <w:tcW w:w="1134" w:type="dxa"/>
          </w:tcPr>
          <w:p w14:paraId="779F7ED8" w14:textId="7A9178B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 (0.8)</w:t>
            </w:r>
          </w:p>
        </w:tc>
        <w:tc>
          <w:tcPr>
            <w:tcW w:w="1134" w:type="dxa"/>
          </w:tcPr>
          <w:p w14:paraId="3CD21E9A" w14:textId="09C8086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63ECD6C8" w14:textId="61655D7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134" w:type="dxa"/>
          </w:tcPr>
          <w:p w14:paraId="0FF89286" w14:textId="31EFF8E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</w:tcPr>
          <w:p w14:paraId="4E19C651" w14:textId="0A6116F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</w:tr>
      <w:tr w:rsidR="00995D6A" w:rsidRPr="008E1986" w14:paraId="7FD7E8FB" w14:textId="77777777" w:rsidTr="00E77047">
        <w:tc>
          <w:tcPr>
            <w:tcW w:w="1956" w:type="dxa"/>
          </w:tcPr>
          <w:p w14:paraId="3CA4BB8E" w14:textId="57191A63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16BC1659" w14:textId="68CCD8E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 (0.8)</w:t>
            </w:r>
          </w:p>
        </w:tc>
        <w:tc>
          <w:tcPr>
            <w:tcW w:w="1134" w:type="dxa"/>
          </w:tcPr>
          <w:p w14:paraId="48B20D0D" w14:textId="430F8A5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 (0.7)</w:t>
            </w:r>
          </w:p>
        </w:tc>
        <w:tc>
          <w:tcPr>
            <w:tcW w:w="1134" w:type="dxa"/>
          </w:tcPr>
          <w:p w14:paraId="71AB98D1" w14:textId="37439E1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5F1275BF" w14:textId="7859507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6</w:t>
            </w:r>
          </w:p>
        </w:tc>
        <w:tc>
          <w:tcPr>
            <w:tcW w:w="1134" w:type="dxa"/>
          </w:tcPr>
          <w:p w14:paraId="623C08E9" w14:textId="477A107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134" w:type="dxa"/>
          </w:tcPr>
          <w:p w14:paraId="342EBB65" w14:textId="462F25E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95D6A" w:rsidRPr="008E1986" w14:paraId="21821FFB" w14:textId="77777777" w:rsidTr="00E77047">
        <w:tc>
          <w:tcPr>
            <w:tcW w:w="1956" w:type="dxa"/>
          </w:tcPr>
          <w:p w14:paraId="1911D67A" w14:textId="6506E05F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5C5DD25F" w14:textId="63A2022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65C6E5D" w14:textId="27EA649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302B62E" w14:textId="010FA392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 (0.6)</w:t>
            </w:r>
          </w:p>
        </w:tc>
        <w:tc>
          <w:tcPr>
            <w:tcW w:w="1247" w:type="dxa"/>
          </w:tcPr>
          <w:p w14:paraId="4A13FF17" w14:textId="5C5A009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7C2E0346" w14:textId="4DBA77D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134" w:type="dxa"/>
          </w:tcPr>
          <w:p w14:paraId="0C40802E" w14:textId="65C91F0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995D6A" w:rsidRPr="008E1986" w14:paraId="63B4B588" w14:textId="77777777" w:rsidTr="00E77047">
        <w:tc>
          <w:tcPr>
            <w:tcW w:w="1956" w:type="dxa"/>
          </w:tcPr>
          <w:p w14:paraId="1811ADAA" w14:textId="01DB0B44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793FFF30" w14:textId="6872E7A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0.7)</w:t>
            </w:r>
          </w:p>
        </w:tc>
        <w:tc>
          <w:tcPr>
            <w:tcW w:w="1134" w:type="dxa"/>
          </w:tcPr>
          <w:p w14:paraId="272DC9A1" w14:textId="0EB7470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 (0.6)</w:t>
            </w:r>
          </w:p>
        </w:tc>
        <w:tc>
          <w:tcPr>
            <w:tcW w:w="1134" w:type="dxa"/>
          </w:tcPr>
          <w:p w14:paraId="229CDC43" w14:textId="2605C56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)</w:t>
            </w:r>
          </w:p>
        </w:tc>
        <w:tc>
          <w:tcPr>
            <w:tcW w:w="1247" w:type="dxa"/>
          </w:tcPr>
          <w:p w14:paraId="76BAC7B5" w14:textId="3E48AAD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768C74FE" w14:textId="486764E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5</w:t>
            </w:r>
          </w:p>
        </w:tc>
        <w:tc>
          <w:tcPr>
            <w:tcW w:w="1134" w:type="dxa"/>
          </w:tcPr>
          <w:p w14:paraId="0571396D" w14:textId="2E03C59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6630A" w:rsidRPr="008E1986" w14:paraId="2B53016C" w14:textId="77777777" w:rsidTr="00E77047">
        <w:tc>
          <w:tcPr>
            <w:tcW w:w="1956" w:type="dxa"/>
          </w:tcPr>
          <w:p w14:paraId="26A4FF52" w14:textId="4B72B620" w:rsidR="00C6630A" w:rsidRPr="005479C3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22E3A942" w14:textId="06F098D2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34" w:type="dxa"/>
          </w:tcPr>
          <w:p w14:paraId="12E112DC" w14:textId="7C793185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134" w:type="dxa"/>
          </w:tcPr>
          <w:p w14:paraId="5F9D3924" w14:textId="3372E32F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47" w:type="dxa"/>
          </w:tcPr>
          <w:p w14:paraId="6ED4EC57" w14:textId="77777777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2DA61543" w14:textId="797BAB6E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578A767E" w14:textId="093AA096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134" w:type="dxa"/>
          </w:tcPr>
          <w:p w14:paraId="75F0A0BA" w14:textId="52F44D42" w:rsidR="00C6630A" w:rsidRPr="005479C3" w:rsidRDefault="00995D6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8E1986" w14:paraId="7DEE1C6B" w14:textId="77777777" w:rsidTr="00E77047">
        <w:tc>
          <w:tcPr>
            <w:tcW w:w="1956" w:type="dxa"/>
          </w:tcPr>
          <w:p w14:paraId="2A6A5DD5" w14:textId="471E1646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4D9E86CD" w14:textId="0657C99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55A638D1" w14:textId="1CEDACF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14:paraId="64DE9BAA" w14:textId="26B3936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47" w:type="dxa"/>
          </w:tcPr>
          <w:p w14:paraId="4B06BE9F" w14:textId="7276B97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CCBA8E2" w14:textId="4FB6CC6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C1ADF1D" w14:textId="32CD272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730DFF0E" w14:textId="77777777" w:rsidTr="00E77047">
        <w:tc>
          <w:tcPr>
            <w:tcW w:w="1956" w:type="dxa"/>
          </w:tcPr>
          <w:p w14:paraId="32C5409D" w14:textId="5E5680E3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44C97BB" w14:textId="471A294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1965D2D4" w14:textId="2F134102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7255C616" w14:textId="5A57D41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</w:tcPr>
          <w:p w14:paraId="5F9D273C" w14:textId="036497F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AF722B5" w14:textId="452644B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5FB4189" w14:textId="682792A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5B7B2A3A" w14:textId="77777777" w:rsidTr="00E77047">
        <w:tc>
          <w:tcPr>
            <w:tcW w:w="1956" w:type="dxa"/>
          </w:tcPr>
          <w:p w14:paraId="7AFEB791" w14:textId="5FBCB9A7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18D51CB4" w14:textId="55C3D87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42BAF5F0" w14:textId="0B5E293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</w:tcPr>
          <w:p w14:paraId="1979DC25" w14:textId="550AEBE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247" w:type="dxa"/>
          </w:tcPr>
          <w:p w14:paraId="72FF36C1" w14:textId="5131C68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3E4769C" w14:textId="7D9A8CF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EA7191D" w14:textId="2D1F1B6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544BC234" w14:textId="77777777" w:rsidTr="00E77047">
        <w:tc>
          <w:tcPr>
            <w:tcW w:w="1956" w:type="dxa"/>
          </w:tcPr>
          <w:p w14:paraId="1F0FD1DB" w14:textId="1E43C9A2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3CF28FC8" w14:textId="3681A1A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4082C199" w14:textId="409A8A0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</w:tcPr>
          <w:p w14:paraId="7349F188" w14:textId="40C2D9C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7" w:type="dxa"/>
          </w:tcPr>
          <w:p w14:paraId="76C3DE45" w14:textId="1D6BFEE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333049C" w14:textId="531E1F9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744C523" w14:textId="45AE7E2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D6A" w:rsidRPr="008E1986" w14:paraId="4D3E1007" w14:textId="77777777" w:rsidTr="00E77047">
        <w:tc>
          <w:tcPr>
            <w:tcW w:w="1956" w:type="dxa"/>
          </w:tcPr>
          <w:p w14:paraId="796633B5" w14:textId="3CCE8DD5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0DA9964" w14:textId="682F3D8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3D3B8E3C" w14:textId="3E0FEAA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134" w:type="dxa"/>
          </w:tcPr>
          <w:p w14:paraId="30CC65C5" w14:textId="6809D58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247" w:type="dxa"/>
          </w:tcPr>
          <w:p w14:paraId="2C690578" w14:textId="522A950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4038A55" w14:textId="46A3245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6DED27F" w14:textId="7BB6542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7F106E" w:rsidRPr="00913EEE" w14:paraId="7614F3F3" w14:textId="77777777" w:rsidTr="00E77047">
        <w:tc>
          <w:tcPr>
            <w:tcW w:w="1956" w:type="dxa"/>
          </w:tcPr>
          <w:p w14:paraId="60F9B7BB" w14:textId="77777777" w:rsidR="007504E3" w:rsidRPr="00913EEE" w:rsidRDefault="007504E3" w:rsidP="00750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Low anxiety level</w:t>
            </w:r>
          </w:p>
        </w:tc>
        <w:tc>
          <w:tcPr>
            <w:tcW w:w="1134" w:type="dxa"/>
          </w:tcPr>
          <w:p w14:paraId="670A5CF2" w14:textId="77777777" w:rsidR="007504E3" w:rsidRPr="00913EEE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9C8BDB" w14:textId="77777777" w:rsidR="007504E3" w:rsidRPr="00913EEE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ADFF29" w14:textId="77777777" w:rsidR="007504E3" w:rsidRPr="00913EEE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6922C758" w14:textId="77777777" w:rsidR="007504E3" w:rsidRPr="00913EEE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467A1E" w14:textId="77777777" w:rsidR="007504E3" w:rsidRPr="00913EEE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C7DA78" w14:textId="77777777" w:rsidR="007504E3" w:rsidRPr="00913EEE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D6A" w:rsidRPr="00913EEE" w14:paraId="2DF1361C" w14:textId="77777777" w:rsidTr="00E77047">
        <w:tc>
          <w:tcPr>
            <w:tcW w:w="1956" w:type="dxa"/>
          </w:tcPr>
          <w:p w14:paraId="1CDFA0A0" w14:textId="4D722DAB" w:rsidR="00995D6A" w:rsidRPr="00913EEE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4A21CA9A" w14:textId="08FF01B9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1134" w:type="dxa"/>
          </w:tcPr>
          <w:p w14:paraId="0D6663CB" w14:textId="4F98E1E5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1134" w:type="dxa"/>
          </w:tcPr>
          <w:p w14:paraId="2C0F212A" w14:textId="59A2E25D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 (0.4)</w:t>
            </w:r>
          </w:p>
        </w:tc>
        <w:tc>
          <w:tcPr>
            <w:tcW w:w="1247" w:type="dxa"/>
          </w:tcPr>
          <w:p w14:paraId="5B78077F" w14:textId="5E7C67A0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6C478AB" w14:textId="50D88D2D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9</w:t>
            </w: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A55F051" w14:textId="3FC66362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995D6A" w:rsidRPr="00913EEE" w14:paraId="045F8856" w14:textId="77777777" w:rsidTr="00E77047">
        <w:tc>
          <w:tcPr>
            <w:tcW w:w="1956" w:type="dxa"/>
          </w:tcPr>
          <w:p w14:paraId="19B58C1E" w14:textId="5E83B08F" w:rsidR="00995D6A" w:rsidRPr="00913EEE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64CD1A5C" w14:textId="22966CE9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B7935DB" w14:textId="5EEA0AFC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 (0.4)</w:t>
            </w:r>
          </w:p>
        </w:tc>
        <w:tc>
          <w:tcPr>
            <w:tcW w:w="1134" w:type="dxa"/>
          </w:tcPr>
          <w:p w14:paraId="6413E4C1" w14:textId="147CAF63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1247" w:type="dxa"/>
          </w:tcPr>
          <w:p w14:paraId="6A3BA3EA" w14:textId="72DCB1B0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1</w:t>
            </w: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D0C461E" w14:textId="2132E689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2AEA94E9" w14:textId="6B5D88C2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95D6A" w:rsidRPr="00913EEE" w14:paraId="131CE730" w14:textId="77777777" w:rsidTr="00E77047">
        <w:tc>
          <w:tcPr>
            <w:tcW w:w="1956" w:type="dxa"/>
          </w:tcPr>
          <w:p w14:paraId="5FFE0EFA" w14:textId="4D9799DF" w:rsidR="00995D6A" w:rsidRPr="00913EEE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30916E74" w14:textId="294F33B8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647259E" w14:textId="019A4C93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27AF133" w14:textId="53A55AC4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1247" w:type="dxa"/>
          </w:tcPr>
          <w:p w14:paraId="4183D9FD" w14:textId="3B95A9C2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</w:tcPr>
          <w:p w14:paraId="7A4E9C0C" w14:textId="61CC40D9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4C560BC" w14:textId="4AD5080C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95D6A" w:rsidRPr="00913EEE" w14:paraId="69A4999A" w14:textId="77777777" w:rsidTr="00E77047">
        <w:tc>
          <w:tcPr>
            <w:tcW w:w="1956" w:type="dxa"/>
          </w:tcPr>
          <w:p w14:paraId="56DDDC93" w14:textId="57809855" w:rsidR="00995D6A" w:rsidRPr="00913EEE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1863DFD4" w14:textId="0ECEB470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A8E751F" w14:textId="597877E0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6300D70" w14:textId="0B8CD425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1247" w:type="dxa"/>
          </w:tcPr>
          <w:p w14:paraId="0C80601A" w14:textId="1A5321EE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</w:tcPr>
          <w:p w14:paraId="33F373D4" w14:textId="53663888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1DAF5034" w14:textId="19899AB7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C6630A" w:rsidRPr="00913EEE" w14:paraId="6B05F1F4" w14:textId="77777777" w:rsidTr="00E77047">
        <w:tc>
          <w:tcPr>
            <w:tcW w:w="1956" w:type="dxa"/>
          </w:tcPr>
          <w:p w14:paraId="6AA5AA6B" w14:textId="0A8FE8C6" w:rsidR="00C6630A" w:rsidRPr="00913EEE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7087C646" w14:textId="389E5E81" w:rsidR="00C6630A" w:rsidRPr="00913EEE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</w:tcPr>
          <w:p w14:paraId="23CE71DA" w14:textId="55B5ADEE" w:rsidR="00C6630A" w:rsidRPr="00913EEE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41F28CF0" w14:textId="6FBC873F" w:rsidR="00C6630A" w:rsidRPr="00913EEE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7" w:type="dxa"/>
          </w:tcPr>
          <w:p w14:paraId="64AB6D5D" w14:textId="77777777" w:rsidR="00C6630A" w:rsidRPr="00913EEE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3E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1115BDBD" w14:textId="1F8F8684" w:rsidR="00C6630A" w:rsidRPr="00913EEE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0A1CBA61" w14:textId="17FFE512" w:rsidR="00C6630A" w:rsidRPr="00913EEE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134" w:type="dxa"/>
          </w:tcPr>
          <w:p w14:paraId="0B26CFFE" w14:textId="415E1FBC" w:rsidR="00C6630A" w:rsidRPr="00913EEE" w:rsidRDefault="00995D6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913EEE" w14:paraId="2CAD0093" w14:textId="77777777" w:rsidTr="00E77047">
        <w:tc>
          <w:tcPr>
            <w:tcW w:w="1956" w:type="dxa"/>
          </w:tcPr>
          <w:p w14:paraId="5E1FFDB2" w14:textId="67CB70D4" w:rsidR="00995D6A" w:rsidRPr="00913EEE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0C5490C6" w14:textId="7B81CD3C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2342C01E" w14:textId="2E9FC54B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</w:tcPr>
          <w:p w14:paraId="52D0FD9D" w14:textId="7B52EC79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</w:tcPr>
          <w:p w14:paraId="369E4B26" w14:textId="6CAECE96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1B5C5D8" w14:textId="093851D2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573F5E3" w14:textId="50A7AC8C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913EEE" w14:paraId="386992B7" w14:textId="77777777" w:rsidTr="00E77047">
        <w:tc>
          <w:tcPr>
            <w:tcW w:w="1956" w:type="dxa"/>
          </w:tcPr>
          <w:p w14:paraId="03FBCB97" w14:textId="5A983559" w:rsidR="00995D6A" w:rsidRPr="00913EEE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DBE1E91" w14:textId="7651891F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</w:tcPr>
          <w:p w14:paraId="31A7A227" w14:textId="0E62A518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</w:tcPr>
          <w:p w14:paraId="07048737" w14:textId="6B188C98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47" w:type="dxa"/>
          </w:tcPr>
          <w:p w14:paraId="53C402AD" w14:textId="4B9346BC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1A77B72" w14:textId="6C0D65E6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1377AAA" w14:textId="590B0CF5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913EEE" w14:paraId="2BAB98CF" w14:textId="77777777" w:rsidTr="00E77047">
        <w:tc>
          <w:tcPr>
            <w:tcW w:w="1956" w:type="dxa"/>
          </w:tcPr>
          <w:p w14:paraId="452E50D8" w14:textId="66C05AF6" w:rsidR="00995D6A" w:rsidRPr="00913EEE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1CE04A8F" w14:textId="131B13FA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3990C7D" w14:textId="161392C3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4" w:type="dxa"/>
          </w:tcPr>
          <w:p w14:paraId="01810EA0" w14:textId="6B4351B6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47" w:type="dxa"/>
          </w:tcPr>
          <w:p w14:paraId="4F1AC33A" w14:textId="17FCFC22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0C05D44" w14:textId="5F6151C2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EC6CCCC" w14:textId="338A5C2A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913EEE" w14:paraId="4A8DCA93" w14:textId="77777777" w:rsidTr="00E77047">
        <w:tc>
          <w:tcPr>
            <w:tcW w:w="1956" w:type="dxa"/>
          </w:tcPr>
          <w:p w14:paraId="711209D9" w14:textId="36789D61" w:rsidR="00995D6A" w:rsidRPr="00913EEE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C10C311" w14:textId="484DF080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0A18391F" w14:textId="682D16FA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</w:tcPr>
          <w:p w14:paraId="5E541AD9" w14:textId="4CCEC239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247" w:type="dxa"/>
          </w:tcPr>
          <w:p w14:paraId="5B96E6B3" w14:textId="5DFE852F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71D4222" w14:textId="08483252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87EFBC7" w14:textId="54BF29E3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8E1986" w14:paraId="3BA4EDC9" w14:textId="77777777" w:rsidTr="00E77047">
        <w:tc>
          <w:tcPr>
            <w:tcW w:w="1956" w:type="dxa"/>
          </w:tcPr>
          <w:p w14:paraId="3CA1359B" w14:textId="764BA437" w:rsidR="00995D6A" w:rsidRPr="00913EEE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F924ABC" w14:textId="29D10FD6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A49D673" w14:textId="7427ED19" w:rsidR="00995D6A" w:rsidRPr="00913EEE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</w:tcPr>
          <w:p w14:paraId="7DB4F6E7" w14:textId="507A909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247" w:type="dxa"/>
          </w:tcPr>
          <w:p w14:paraId="2271094F" w14:textId="44B6C8D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57EEC3F" w14:textId="33440F7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13A10D7" w14:textId="5511170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E63CC" w:rsidRPr="008E1986" w14:paraId="6E8F21DB" w14:textId="77777777" w:rsidTr="00E77047">
        <w:tc>
          <w:tcPr>
            <w:tcW w:w="1956" w:type="dxa"/>
          </w:tcPr>
          <w:p w14:paraId="68F76252" w14:textId="77777777" w:rsidR="007504E3" w:rsidRPr="006E63CC" w:rsidRDefault="007504E3" w:rsidP="00750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rwick-Edinburgh Mental Well-being Scale</w:t>
            </w:r>
          </w:p>
        </w:tc>
        <w:tc>
          <w:tcPr>
            <w:tcW w:w="1134" w:type="dxa"/>
          </w:tcPr>
          <w:p w14:paraId="7583DF0B" w14:textId="007C9E44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10A17B" w14:textId="47D0581E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0FC886" w14:textId="1ED14055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248C722E" w14:textId="5C9DBC1E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051CB6" w14:textId="2A46B06E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2B4F54" w14:textId="74EB242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3CC" w:rsidRPr="008E1986" w14:paraId="0C020F1B" w14:textId="77777777" w:rsidTr="00E77047">
        <w:tc>
          <w:tcPr>
            <w:tcW w:w="1956" w:type="dxa"/>
          </w:tcPr>
          <w:p w14:paraId="0412AE52" w14:textId="77777777" w:rsidR="007504E3" w:rsidRPr="005479C3" w:rsidRDefault="007504E3" w:rsidP="00750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High anxiety level</w:t>
            </w:r>
          </w:p>
        </w:tc>
        <w:tc>
          <w:tcPr>
            <w:tcW w:w="1134" w:type="dxa"/>
          </w:tcPr>
          <w:p w14:paraId="5BB638A9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A8800F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45C964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74BEA9A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73F7BB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F375FB" w14:textId="77777777" w:rsidR="007504E3" w:rsidRPr="005479C3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D6A" w:rsidRPr="008E1986" w14:paraId="3376F6EE" w14:textId="77777777" w:rsidTr="00E77047">
        <w:tc>
          <w:tcPr>
            <w:tcW w:w="1956" w:type="dxa"/>
          </w:tcPr>
          <w:p w14:paraId="460A2818" w14:textId="7782969A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0EB0FDC8" w14:textId="3297297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2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704AC10" w14:textId="1A8598B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7)</w:t>
            </w:r>
          </w:p>
        </w:tc>
        <w:tc>
          <w:tcPr>
            <w:tcW w:w="1134" w:type="dxa"/>
          </w:tcPr>
          <w:p w14:paraId="4949A373" w14:textId="1A234F7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4 (1.4)</w:t>
            </w:r>
          </w:p>
        </w:tc>
        <w:tc>
          <w:tcPr>
            <w:tcW w:w="1247" w:type="dxa"/>
          </w:tcPr>
          <w:p w14:paraId="2910511D" w14:textId="182F9070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134" w:type="dxa"/>
          </w:tcPr>
          <w:p w14:paraId="7204934F" w14:textId="2064714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34942C5F" w14:textId="4DBA3FC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</w:tr>
      <w:tr w:rsidR="00995D6A" w:rsidRPr="008E1986" w14:paraId="767C8963" w14:textId="77777777" w:rsidTr="00E77047">
        <w:tc>
          <w:tcPr>
            <w:tcW w:w="1956" w:type="dxa"/>
          </w:tcPr>
          <w:p w14:paraId="75EBC7B3" w14:textId="76B9D82C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7159038D" w14:textId="457A657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 (1.1)</w:t>
            </w:r>
          </w:p>
        </w:tc>
        <w:tc>
          <w:tcPr>
            <w:tcW w:w="1134" w:type="dxa"/>
          </w:tcPr>
          <w:p w14:paraId="7EEA3D38" w14:textId="3F43595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5 (1.5)</w:t>
            </w:r>
          </w:p>
        </w:tc>
        <w:tc>
          <w:tcPr>
            <w:tcW w:w="1134" w:type="dxa"/>
          </w:tcPr>
          <w:p w14:paraId="7B3B7710" w14:textId="0E8EDA0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8)</w:t>
            </w:r>
          </w:p>
        </w:tc>
        <w:tc>
          <w:tcPr>
            <w:tcW w:w="1247" w:type="dxa"/>
          </w:tcPr>
          <w:p w14:paraId="3353AC68" w14:textId="4ADDF28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</w:tcPr>
          <w:p w14:paraId="2C09D48B" w14:textId="3994F00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02BAC45" w14:textId="6A3C264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95D6A" w:rsidRPr="008E1986" w14:paraId="3D00A608" w14:textId="77777777" w:rsidTr="00E77047">
        <w:tc>
          <w:tcPr>
            <w:tcW w:w="1956" w:type="dxa"/>
          </w:tcPr>
          <w:p w14:paraId="22AF8F41" w14:textId="6C618790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441786DB" w14:textId="6C9ABAF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59D5C05" w14:textId="37D042D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4 (1.7)</w:t>
            </w:r>
          </w:p>
        </w:tc>
        <w:tc>
          <w:tcPr>
            <w:tcW w:w="1134" w:type="dxa"/>
          </w:tcPr>
          <w:p w14:paraId="10E00B34" w14:textId="26C9F25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 (1.4)</w:t>
            </w:r>
          </w:p>
        </w:tc>
        <w:tc>
          <w:tcPr>
            <w:tcW w:w="1247" w:type="dxa"/>
          </w:tcPr>
          <w:p w14:paraId="7E1A8621" w14:textId="1B15F0E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14:paraId="5A98A1B0" w14:textId="102752F2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2C7FC6F6" w14:textId="7614D19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995D6A" w:rsidRPr="008E1986" w14:paraId="3D424289" w14:textId="77777777" w:rsidTr="00E77047">
        <w:tc>
          <w:tcPr>
            <w:tcW w:w="1956" w:type="dxa"/>
          </w:tcPr>
          <w:p w14:paraId="5CEE5280" w14:textId="6665B0A2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3DDFF149" w14:textId="01745F72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3)</w:t>
            </w:r>
          </w:p>
        </w:tc>
        <w:tc>
          <w:tcPr>
            <w:tcW w:w="1134" w:type="dxa"/>
          </w:tcPr>
          <w:p w14:paraId="53384FDD" w14:textId="258979F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 (1.5)</w:t>
            </w:r>
          </w:p>
        </w:tc>
        <w:tc>
          <w:tcPr>
            <w:tcW w:w="1134" w:type="dxa"/>
          </w:tcPr>
          <w:p w14:paraId="325CC307" w14:textId="6223461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 (1.5)</w:t>
            </w:r>
          </w:p>
        </w:tc>
        <w:tc>
          <w:tcPr>
            <w:tcW w:w="1247" w:type="dxa"/>
          </w:tcPr>
          <w:p w14:paraId="2BB2B30B" w14:textId="467A10F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134" w:type="dxa"/>
          </w:tcPr>
          <w:p w14:paraId="018B7C20" w14:textId="7C80752E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5F2583E8" w14:textId="474AD61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</w:tr>
      <w:tr w:rsidR="00C6630A" w:rsidRPr="008E1986" w14:paraId="4C272FBF" w14:textId="77777777" w:rsidTr="00E77047">
        <w:tc>
          <w:tcPr>
            <w:tcW w:w="1956" w:type="dxa"/>
          </w:tcPr>
          <w:p w14:paraId="31FF4C40" w14:textId="3BDA1B91" w:rsidR="00C6630A" w:rsidRPr="005479C3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2A1CFBDB" w14:textId="4BFA49B1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34F6DAC6" w14:textId="485B2442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</w:tcPr>
          <w:p w14:paraId="7D33AC14" w14:textId="30B1CCBA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247" w:type="dxa"/>
          </w:tcPr>
          <w:p w14:paraId="49EEF399" w14:textId="77777777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425D666A" w14:textId="6F04067A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142EC0C2" w14:textId="1EDDC7E0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1134" w:type="dxa"/>
          </w:tcPr>
          <w:p w14:paraId="60A59A8E" w14:textId="0941EE42" w:rsidR="00C6630A" w:rsidRPr="005479C3" w:rsidRDefault="00995D6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8E1986" w14:paraId="4553F24B" w14:textId="77777777" w:rsidTr="00E77047">
        <w:tc>
          <w:tcPr>
            <w:tcW w:w="1956" w:type="dxa"/>
          </w:tcPr>
          <w:p w14:paraId="165F9D63" w14:textId="40891FA1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6D25A120" w14:textId="35B2572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4" w:type="dxa"/>
          </w:tcPr>
          <w:p w14:paraId="57A33160" w14:textId="1B2AD45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2AAA0751" w14:textId="71F7124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47" w:type="dxa"/>
          </w:tcPr>
          <w:p w14:paraId="57E7874A" w14:textId="16B0074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83E0C0E" w14:textId="7A14A049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F615DB0" w14:textId="0455FAC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8E1986" w14:paraId="0A94D001" w14:textId="77777777" w:rsidTr="00E77047">
        <w:tc>
          <w:tcPr>
            <w:tcW w:w="1956" w:type="dxa"/>
          </w:tcPr>
          <w:p w14:paraId="4082FA6B" w14:textId="7A05F5A7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7BCDA62C" w14:textId="60F58D2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4" w:type="dxa"/>
          </w:tcPr>
          <w:p w14:paraId="1B6CD4E1" w14:textId="3AEC637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392F8EFC" w14:textId="62E4579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247" w:type="dxa"/>
          </w:tcPr>
          <w:p w14:paraId="708D2BD1" w14:textId="718220E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2D6DBB2" w14:textId="2835D0E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7B735B9" w14:textId="339C1FB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8E1986" w14:paraId="346E1718" w14:textId="77777777" w:rsidTr="00E77047">
        <w:tc>
          <w:tcPr>
            <w:tcW w:w="1956" w:type="dxa"/>
          </w:tcPr>
          <w:p w14:paraId="09FC6905" w14:textId="1E0EB523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33559033" w14:textId="13437F8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134" w:type="dxa"/>
          </w:tcPr>
          <w:p w14:paraId="7489D4E2" w14:textId="21C395A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66B8D291" w14:textId="7050A88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247" w:type="dxa"/>
          </w:tcPr>
          <w:p w14:paraId="5B72F73D" w14:textId="077A45C5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483D4F2" w14:textId="78D33B34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08D366F" w14:textId="5A93334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8E1986" w14:paraId="78438646" w14:textId="77777777" w:rsidTr="00E77047">
        <w:tc>
          <w:tcPr>
            <w:tcW w:w="1956" w:type="dxa"/>
          </w:tcPr>
          <w:p w14:paraId="7E78B43B" w14:textId="1EBA220C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77A72455" w14:textId="57578FD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6229B61B" w14:textId="06016BB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753C12EE" w14:textId="7002F8D1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247" w:type="dxa"/>
          </w:tcPr>
          <w:p w14:paraId="1CAF2E99" w14:textId="5C22E82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79B5A0F" w14:textId="42313DAB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DDAA6F2" w14:textId="76179B9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8E1986" w14:paraId="1B9C663F" w14:textId="77777777" w:rsidTr="00E77047">
        <w:tc>
          <w:tcPr>
            <w:tcW w:w="1956" w:type="dxa"/>
          </w:tcPr>
          <w:p w14:paraId="51832F14" w14:textId="01F97C5B" w:rsidR="00995D6A" w:rsidRPr="005479C3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30B1F1A7" w14:textId="37D8716F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134" w:type="dxa"/>
          </w:tcPr>
          <w:p w14:paraId="35904FE9" w14:textId="00142CE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134" w:type="dxa"/>
          </w:tcPr>
          <w:p w14:paraId="7C5678FB" w14:textId="2C01CA57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14:paraId="1C6C1F22" w14:textId="02B9D5B8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AF32F31" w14:textId="2E4894B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E6674D1" w14:textId="317EE68A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F106E" w:rsidRPr="000D0EF7" w14:paraId="32A79A0A" w14:textId="77777777" w:rsidTr="00E77047">
        <w:tc>
          <w:tcPr>
            <w:tcW w:w="1956" w:type="dxa"/>
          </w:tcPr>
          <w:p w14:paraId="5A0B3D13" w14:textId="77777777" w:rsidR="007504E3" w:rsidRPr="000D0EF7" w:rsidRDefault="007504E3" w:rsidP="00750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Low anxiety level</w:t>
            </w:r>
          </w:p>
        </w:tc>
        <w:tc>
          <w:tcPr>
            <w:tcW w:w="1134" w:type="dxa"/>
          </w:tcPr>
          <w:p w14:paraId="7C32F8F6" w14:textId="77777777" w:rsidR="007504E3" w:rsidRPr="000D0EF7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85E742" w14:textId="77777777" w:rsidR="007504E3" w:rsidRPr="000D0EF7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05AC6A" w14:textId="77777777" w:rsidR="007504E3" w:rsidRPr="000D0EF7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0AB42565" w14:textId="77777777" w:rsidR="007504E3" w:rsidRPr="000D0EF7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0B40B9" w14:textId="77777777" w:rsidR="007504E3" w:rsidRPr="000D0EF7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BED96B" w14:textId="77777777" w:rsidR="007504E3" w:rsidRPr="000D0EF7" w:rsidRDefault="007504E3" w:rsidP="00750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D6A" w:rsidRPr="000D0EF7" w14:paraId="05197D07" w14:textId="77777777" w:rsidTr="00E77047">
        <w:tc>
          <w:tcPr>
            <w:tcW w:w="1956" w:type="dxa"/>
          </w:tcPr>
          <w:p w14:paraId="62CD4600" w14:textId="73ABFA1D" w:rsidR="00995D6A" w:rsidRPr="000D0EF7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78035C11" w14:textId="0A1682A9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6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3EFF1DC" w14:textId="14746B77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)</w:t>
            </w:r>
          </w:p>
        </w:tc>
        <w:tc>
          <w:tcPr>
            <w:tcW w:w="1134" w:type="dxa"/>
          </w:tcPr>
          <w:p w14:paraId="171E5E2A" w14:textId="30D6BB2C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4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247" w:type="dxa"/>
          </w:tcPr>
          <w:p w14:paraId="030F318D" w14:textId="5051DC40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134" w:type="dxa"/>
          </w:tcPr>
          <w:p w14:paraId="78EC9BDA" w14:textId="6C023DC4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134" w:type="dxa"/>
          </w:tcPr>
          <w:p w14:paraId="2823EBCA" w14:textId="3771FD0D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995D6A" w:rsidRPr="000D0EF7" w14:paraId="6895E181" w14:textId="77777777" w:rsidTr="00E77047">
        <w:tc>
          <w:tcPr>
            <w:tcW w:w="1956" w:type="dxa"/>
          </w:tcPr>
          <w:p w14:paraId="3DDE2473" w14:textId="5164BA53" w:rsidR="00995D6A" w:rsidRPr="000D0EF7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0E291E61" w14:textId="22E7AF70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 (0.9)</w:t>
            </w:r>
          </w:p>
        </w:tc>
        <w:tc>
          <w:tcPr>
            <w:tcW w:w="1134" w:type="dxa"/>
          </w:tcPr>
          <w:p w14:paraId="5A7F3778" w14:textId="25073756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134" w:type="dxa"/>
          </w:tcPr>
          <w:p w14:paraId="5D7FD454" w14:textId="1023F211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7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0C017D46" w14:textId="14F94827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</w:tcPr>
          <w:p w14:paraId="302FA958" w14:textId="6B237596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134" w:type="dxa"/>
          </w:tcPr>
          <w:p w14:paraId="2F805050" w14:textId="4F42714F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</w:tr>
      <w:tr w:rsidR="00995D6A" w:rsidRPr="000D0EF7" w14:paraId="70DF218A" w14:textId="77777777" w:rsidTr="00E77047">
        <w:tc>
          <w:tcPr>
            <w:tcW w:w="1956" w:type="dxa"/>
          </w:tcPr>
          <w:p w14:paraId="58F906E6" w14:textId="3DF9E3F5" w:rsidR="00995D6A" w:rsidRPr="000D0EF7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648A9B1E" w14:textId="7AA45ED8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8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134" w:type="dxa"/>
          </w:tcPr>
          <w:p w14:paraId="346DA784" w14:textId="7C500D82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DC02FB8" w14:textId="231BAECB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3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</w:tcPr>
          <w:p w14:paraId="00F38B9A" w14:textId="356F41B1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</w:tcPr>
          <w:p w14:paraId="1A3F39D6" w14:textId="676CFA72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134" w:type="dxa"/>
          </w:tcPr>
          <w:p w14:paraId="069A84A3" w14:textId="61F0767F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95D6A" w:rsidRPr="000D0EF7" w14:paraId="541E5204" w14:textId="77777777" w:rsidTr="00E77047">
        <w:tc>
          <w:tcPr>
            <w:tcW w:w="1956" w:type="dxa"/>
          </w:tcPr>
          <w:p w14:paraId="3B1695CB" w14:textId="5913E9C1" w:rsidR="00995D6A" w:rsidRPr="000D0EF7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6C7D6921" w14:textId="385D5582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7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23715C5" w14:textId="3740395B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134" w:type="dxa"/>
          </w:tcPr>
          <w:p w14:paraId="364AE6EE" w14:textId="1C50DF77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247" w:type="dxa"/>
          </w:tcPr>
          <w:p w14:paraId="728A136C" w14:textId="2928D636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134" w:type="dxa"/>
          </w:tcPr>
          <w:p w14:paraId="361803B5" w14:textId="14E6729D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134" w:type="dxa"/>
          </w:tcPr>
          <w:p w14:paraId="5252F8C4" w14:textId="37B4F6D8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</w:tr>
      <w:tr w:rsidR="00C6630A" w:rsidRPr="000D0EF7" w14:paraId="2807AFB7" w14:textId="77777777" w:rsidTr="00E77047">
        <w:tc>
          <w:tcPr>
            <w:tcW w:w="1956" w:type="dxa"/>
          </w:tcPr>
          <w:p w14:paraId="2A3D42FD" w14:textId="2F91F3BF" w:rsidR="00C6630A" w:rsidRPr="000D0EF7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0B3FAE18" w14:textId="4A08C336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</w:tcPr>
          <w:p w14:paraId="25067B74" w14:textId="4C257202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04BAD57B" w14:textId="772E8165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247" w:type="dxa"/>
          </w:tcPr>
          <w:p w14:paraId="3233747A" w14:textId="77777777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E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0E9C75FA" w14:textId="7B0830F4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2366A454" w14:textId="358FB93D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134" w:type="dxa"/>
          </w:tcPr>
          <w:p w14:paraId="33BB004F" w14:textId="7441540A" w:rsidR="00C6630A" w:rsidRPr="000D0EF7" w:rsidRDefault="00995D6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0D0EF7" w14:paraId="21D71B2E" w14:textId="77777777" w:rsidTr="00E77047">
        <w:tc>
          <w:tcPr>
            <w:tcW w:w="1956" w:type="dxa"/>
          </w:tcPr>
          <w:p w14:paraId="49ECD13A" w14:textId="088B5DB4" w:rsidR="00995D6A" w:rsidRPr="000D0EF7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1D237E6E" w14:textId="22388F1C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</w:tcPr>
          <w:p w14:paraId="75B60C10" w14:textId="2E5FB546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63F9B44D" w14:textId="3ADF62CA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14:paraId="7D86DCCA" w14:textId="762D5C61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9D12406" w14:textId="453DFA76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75FD0B9" w14:textId="75BE5934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0D0EF7" w14:paraId="60FBAE33" w14:textId="77777777" w:rsidTr="00E77047">
        <w:tc>
          <w:tcPr>
            <w:tcW w:w="1956" w:type="dxa"/>
          </w:tcPr>
          <w:p w14:paraId="543A829C" w14:textId="570C84A4" w:rsidR="00995D6A" w:rsidRPr="000D0EF7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3B17EC6" w14:textId="03F052AE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2B59658C" w14:textId="02F7A6A3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134" w:type="dxa"/>
          </w:tcPr>
          <w:p w14:paraId="1F9969C1" w14:textId="330F3864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247" w:type="dxa"/>
          </w:tcPr>
          <w:p w14:paraId="5B7AC5F0" w14:textId="22712604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0086434" w14:textId="69CC2052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CF8D477" w14:textId="5700E4D2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0D0EF7" w14:paraId="7FF8442E" w14:textId="77777777" w:rsidTr="00E77047">
        <w:tc>
          <w:tcPr>
            <w:tcW w:w="1956" w:type="dxa"/>
          </w:tcPr>
          <w:p w14:paraId="3256B39E" w14:textId="1878B40E" w:rsidR="00995D6A" w:rsidRPr="000D0EF7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43358D1D" w14:textId="56EA6EBE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78736DC5" w14:textId="65C4FDAB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7F470F68" w14:textId="2DACE26C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247" w:type="dxa"/>
          </w:tcPr>
          <w:p w14:paraId="6426F7E6" w14:textId="58572FDE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6011AC8" w14:textId="23D440DA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36D3789" w14:textId="20C89F93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0D0EF7" w14:paraId="4FB64359" w14:textId="77777777" w:rsidTr="00E77047">
        <w:tc>
          <w:tcPr>
            <w:tcW w:w="1956" w:type="dxa"/>
          </w:tcPr>
          <w:p w14:paraId="725C8880" w14:textId="41F5302A" w:rsidR="00995D6A" w:rsidRPr="000D0EF7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2ED9700" w14:textId="017A573E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4FC6C89F" w14:textId="79CE32B7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180B4BA3" w14:textId="66982A90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</w:tcPr>
          <w:p w14:paraId="046177D2" w14:textId="4B9E7C9B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A3E7155" w14:textId="1A1F149C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88E8CA4" w14:textId="35667765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D6A" w:rsidRPr="008E1986" w14:paraId="2A105A77" w14:textId="77777777" w:rsidTr="00E77047">
        <w:tc>
          <w:tcPr>
            <w:tcW w:w="1956" w:type="dxa"/>
          </w:tcPr>
          <w:p w14:paraId="1E428A05" w14:textId="6758C789" w:rsidR="00995D6A" w:rsidRPr="000D0EF7" w:rsidRDefault="00995D6A" w:rsidP="00995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79B5AFBD" w14:textId="18F37317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134" w:type="dxa"/>
          </w:tcPr>
          <w:p w14:paraId="4A23E244" w14:textId="23EFD1DC" w:rsidR="00995D6A" w:rsidRPr="000D0EF7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</w:tcPr>
          <w:p w14:paraId="5DAC273D" w14:textId="51296E63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0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247" w:type="dxa"/>
          </w:tcPr>
          <w:p w14:paraId="306A3583" w14:textId="36FF258C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593C112" w14:textId="75504D1D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062D19D" w14:textId="24AB48E6" w:rsidR="00995D6A" w:rsidRPr="005479C3" w:rsidRDefault="00995D6A" w:rsidP="00995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1756691F" w14:textId="77777777" w:rsidR="00670102" w:rsidRPr="007A3E89" w:rsidRDefault="00670102" w:rsidP="00670102">
      <w:pPr>
        <w:rPr>
          <w:rFonts w:ascii="Times New Roman" w:hAnsi="Times New Roman" w:cs="Times New Roman"/>
          <w:sz w:val="20"/>
          <w:szCs w:val="20"/>
        </w:rPr>
      </w:pPr>
      <w:bookmarkStart w:id="2" w:name="OLE_LINK18"/>
      <w:proofErr w:type="spellStart"/>
      <w:r w:rsidRPr="007A3E8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A3E89">
        <w:rPr>
          <w:rFonts w:ascii="Times New Roman" w:hAnsi="Times New Roman" w:cs="Times New Roman"/>
          <w:sz w:val="20"/>
          <w:szCs w:val="20"/>
        </w:rPr>
        <w:t>SIGMA</w:t>
      </w:r>
      <w:proofErr w:type="spellEnd"/>
      <w:r w:rsidRPr="007A3E89">
        <w:rPr>
          <w:rFonts w:ascii="Times New Roman" w:hAnsi="Times New Roman" w:cs="Times New Roman"/>
          <w:sz w:val="20"/>
          <w:szCs w:val="20"/>
        </w:rPr>
        <w:t>-Booster: SIGMA with boosters.</w:t>
      </w:r>
    </w:p>
    <w:p w14:paraId="690B993C" w14:textId="77777777" w:rsidR="00670102" w:rsidRPr="007A3E89" w:rsidRDefault="00670102" w:rsidP="0067010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A3E8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A3E89">
        <w:rPr>
          <w:rFonts w:ascii="Times New Roman" w:hAnsi="Times New Roman" w:cs="Times New Roman"/>
          <w:sz w:val="20"/>
          <w:szCs w:val="20"/>
        </w:rPr>
        <w:t>SIGMA</w:t>
      </w:r>
      <w:proofErr w:type="spellEnd"/>
      <w:r w:rsidRPr="007A3E89">
        <w:rPr>
          <w:rFonts w:ascii="Times New Roman" w:hAnsi="Times New Roman" w:cs="Times New Roman"/>
          <w:sz w:val="20"/>
          <w:szCs w:val="20"/>
        </w:rPr>
        <w:t>: single-session intervention of growth mindset for anxiety.</w:t>
      </w:r>
    </w:p>
    <w:p w14:paraId="7D027DDE" w14:textId="77777777" w:rsidR="00670102" w:rsidRPr="007A3E89" w:rsidRDefault="00670102" w:rsidP="0067010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A3E8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7A3E89">
        <w:rPr>
          <w:rFonts w:ascii="Times New Roman" w:hAnsi="Times New Roman" w:cs="Times New Roman"/>
          <w:sz w:val="20"/>
          <w:szCs w:val="20"/>
        </w:rPr>
        <w:t>SSIGP</w:t>
      </w:r>
      <w:proofErr w:type="spellEnd"/>
      <w:r w:rsidRPr="007A3E89">
        <w:rPr>
          <w:rFonts w:ascii="Times New Roman" w:hAnsi="Times New Roman" w:cs="Times New Roman"/>
          <w:sz w:val="20"/>
          <w:szCs w:val="20"/>
        </w:rPr>
        <w:t>: single-session intervention of growth mindset of personality.</w:t>
      </w:r>
    </w:p>
    <w:p w14:paraId="63A39D24" w14:textId="77777777" w:rsidR="00670102" w:rsidRPr="007A3E89" w:rsidRDefault="00670102" w:rsidP="0067010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A3E8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7A3E89">
        <w:rPr>
          <w:rFonts w:ascii="Times New Roman" w:hAnsi="Times New Roman" w:cs="Times New Roman"/>
          <w:sz w:val="20"/>
          <w:szCs w:val="20"/>
        </w:rPr>
        <w:t>ST</w:t>
      </w:r>
      <w:proofErr w:type="spellEnd"/>
      <w:r w:rsidRPr="007A3E89">
        <w:rPr>
          <w:rFonts w:ascii="Times New Roman" w:hAnsi="Times New Roman" w:cs="Times New Roman"/>
          <w:sz w:val="20"/>
          <w:szCs w:val="20"/>
        </w:rPr>
        <w:t>: support therapy.</w:t>
      </w:r>
    </w:p>
    <w:bookmarkEnd w:id="2"/>
    <w:p w14:paraId="1C19AF96" w14:textId="4779664D" w:rsidR="00193080" w:rsidRPr="00040517" w:rsidRDefault="00193080" w:rsidP="00193080">
      <w:pPr>
        <w:rPr>
          <w:rFonts w:ascii="Times New Roman" w:hAnsi="Times New Roman" w:cs="Times New Roman"/>
          <w:sz w:val="20"/>
          <w:szCs w:val="20"/>
        </w:rPr>
      </w:pPr>
      <w:r w:rsidRPr="00040517">
        <w:rPr>
          <w:rFonts w:ascii="Times New Roman" w:hAnsi="Times New Roman" w:cs="Times New Roman"/>
          <w:sz w:val="20"/>
          <w:szCs w:val="20"/>
        </w:rPr>
        <w:t>.</w:t>
      </w:r>
    </w:p>
    <w:p w14:paraId="09636AB4" w14:textId="4C3A6819" w:rsidR="00191715" w:rsidRDefault="00191715">
      <w:pPr>
        <w:rPr>
          <w:rFonts w:ascii="Times New Roman" w:hAnsi="Times New Roman" w:cs="Times New Roman"/>
        </w:rPr>
      </w:pPr>
    </w:p>
    <w:p w14:paraId="162F4CFB" w14:textId="77777777" w:rsidR="00C6630A" w:rsidRDefault="00C6630A" w:rsidP="00074A8F">
      <w:pPr>
        <w:spacing w:after="120"/>
        <w:rPr>
          <w:rFonts w:ascii="Times New Roman" w:hAnsi="Times New Roman" w:cs="Times New Roman"/>
        </w:rPr>
      </w:pPr>
    </w:p>
    <w:p w14:paraId="001E4EF7" w14:textId="77777777" w:rsidR="00C6630A" w:rsidRDefault="00C6630A" w:rsidP="00074A8F">
      <w:pPr>
        <w:spacing w:after="120"/>
        <w:rPr>
          <w:rFonts w:ascii="Times New Roman" w:hAnsi="Times New Roman" w:cs="Times New Roman"/>
        </w:rPr>
      </w:pPr>
    </w:p>
    <w:p w14:paraId="0664BF4B" w14:textId="3A0A5435" w:rsidR="00C6630A" w:rsidRDefault="00C6630A" w:rsidP="00074A8F">
      <w:pPr>
        <w:spacing w:after="120"/>
        <w:rPr>
          <w:rFonts w:ascii="Times New Roman" w:hAnsi="Times New Roman" w:cs="Times New Roman"/>
        </w:rPr>
      </w:pPr>
    </w:p>
    <w:p w14:paraId="394D3DB6" w14:textId="77777777" w:rsidR="00797985" w:rsidRDefault="00797985" w:rsidP="00074A8F">
      <w:pPr>
        <w:spacing w:after="120"/>
        <w:rPr>
          <w:rFonts w:ascii="Times New Roman" w:hAnsi="Times New Roman" w:cs="Times New Roman"/>
        </w:rPr>
      </w:pPr>
    </w:p>
    <w:p w14:paraId="687DA788" w14:textId="77777777" w:rsidR="00C6630A" w:rsidRDefault="00C6630A" w:rsidP="00074A8F">
      <w:pPr>
        <w:spacing w:after="120"/>
        <w:rPr>
          <w:rFonts w:ascii="Times New Roman" w:hAnsi="Times New Roman" w:cs="Times New Roman"/>
        </w:rPr>
      </w:pPr>
    </w:p>
    <w:p w14:paraId="4F22766F" w14:textId="77777777" w:rsidR="00C6630A" w:rsidRDefault="00C6630A" w:rsidP="00074A8F">
      <w:pPr>
        <w:spacing w:after="120"/>
        <w:rPr>
          <w:rFonts w:ascii="Times New Roman" w:hAnsi="Times New Roman" w:cs="Times New Roman"/>
        </w:rPr>
      </w:pPr>
    </w:p>
    <w:p w14:paraId="74073BC9" w14:textId="77777777" w:rsidR="00C6630A" w:rsidRDefault="00C6630A" w:rsidP="00074A8F">
      <w:pPr>
        <w:spacing w:after="120"/>
        <w:rPr>
          <w:rFonts w:ascii="Times New Roman" w:hAnsi="Times New Roman" w:cs="Times New Roman"/>
        </w:rPr>
      </w:pPr>
    </w:p>
    <w:p w14:paraId="561FEC3F" w14:textId="77777777" w:rsidR="00C6630A" w:rsidRDefault="00C6630A" w:rsidP="00074A8F">
      <w:pPr>
        <w:spacing w:after="120"/>
        <w:rPr>
          <w:rFonts w:ascii="Times New Roman" w:hAnsi="Times New Roman" w:cs="Times New Roman"/>
        </w:rPr>
      </w:pPr>
    </w:p>
    <w:p w14:paraId="059DFE57" w14:textId="77777777" w:rsidR="00C6630A" w:rsidRDefault="00C6630A" w:rsidP="00074A8F">
      <w:pPr>
        <w:spacing w:after="120"/>
        <w:rPr>
          <w:rFonts w:ascii="Times New Roman" w:hAnsi="Times New Roman" w:cs="Times New Roman"/>
        </w:rPr>
      </w:pPr>
    </w:p>
    <w:p w14:paraId="5665DEA7" w14:textId="77777777" w:rsidR="00C6630A" w:rsidRDefault="00C6630A" w:rsidP="00074A8F">
      <w:pPr>
        <w:spacing w:after="120"/>
        <w:rPr>
          <w:rFonts w:ascii="Times New Roman" w:hAnsi="Times New Roman" w:cs="Times New Roman"/>
        </w:rPr>
      </w:pPr>
    </w:p>
    <w:p w14:paraId="43F59B8C" w14:textId="77777777" w:rsidR="00C6630A" w:rsidRDefault="00C6630A" w:rsidP="00074A8F">
      <w:pPr>
        <w:spacing w:after="120"/>
        <w:rPr>
          <w:rFonts w:ascii="Times New Roman" w:hAnsi="Times New Roman" w:cs="Times New Roman"/>
        </w:rPr>
      </w:pPr>
    </w:p>
    <w:p w14:paraId="4D74DB20" w14:textId="77777777" w:rsidR="00C6630A" w:rsidRDefault="00C6630A" w:rsidP="00074A8F">
      <w:pPr>
        <w:spacing w:after="120"/>
        <w:rPr>
          <w:rFonts w:ascii="Times New Roman" w:hAnsi="Times New Roman" w:cs="Times New Roman"/>
        </w:rPr>
      </w:pPr>
    </w:p>
    <w:p w14:paraId="0AFBA4D4" w14:textId="03433DB1" w:rsidR="00C6630A" w:rsidRDefault="00C6630A" w:rsidP="00074A8F">
      <w:pPr>
        <w:spacing w:after="120"/>
        <w:rPr>
          <w:rFonts w:ascii="Times New Roman" w:hAnsi="Times New Roman" w:cs="Times New Roman"/>
        </w:rPr>
      </w:pPr>
    </w:p>
    <w:p w14:paraId="45A27309" w14:textId="042401E8" w:rsidR="00F01461" w:rsidRDefault="00F01461" w:rsidP="00074A8F">
      <w:pPr>
        <w:spacing w:after="120"/>
        <w:rPr>
          <w:rFonts w:ascii="Times New Roman" w:hAnsi="Times New Roman" w:cs="Times New Roman"/>
        </w:rPr>
      </w:pPr>
    </w:p>
    <w:p w14:paraId="7469DF65" w14:textId="1CAC15C9" w:rsidR="00F01461" w:rsidRDefault="00F01461" w:rsidP="00074A8F">
      <w:pPr>
        <w:spacing w:after="120"/>
        <w:rPr>
          <w:rFonts w:ascii="Times New Roman" w:hAnsi="Times New Roman" w:cs="Times New Roman"/>
        </w:rPr>
      </w:pPr>
    </w:p>
    <w:p w14:paraId="10CC8FAC" w14:textId="12B0702F" w:rsidR="00F01461" w:rsidRDefault="00F01461" w:rsidP="00074A8F">
      <w:pPr>
        <w:spacing w:after="120"/>
        <w:rPr>
          <w:rFonts w:ascii="Times New Roman" w:hAnsi="Times New Roman" w:cs="Times New Roman"/>
        </w:rPr>
      </w:pPr>
    </w:p>
    <w:p w14:paraId="15CC857B" w14:textId="62298152" w:rsidR="00F01461" w:rsidRDefault="00F01461" w:rsidP="00074A8F">
      <w:pPr>
        <w:spacing w:after="120"/>
        <w:rPr>
          <w:rFonts w:ascii="Times New Roman" w:hAnsi="Times New Roman" w:cs="Times New Roman"/>
        </w:rPr>
      </w:pPr>
    </w:p>
    <w:p w14:paraId="6D53051F" w14:textId="24F86A67" w:rsidR="00F01461" w:rsidRDefault="00F01461" w:rsidP="00074A8F">
      <w:pPr>
        <w:spacing w:after="120"/>
        <w:rPr>
          <w:rFonts w:ascii="Times New Roman" w:hAnsi="Times New Roman" w:cs="Times New Roman"/>
        </w:rPr>
      </w:pPr>
    </w:p>
    <w:p w14:paraId="6916B9DF" w14:textId="27E592A7" w:rsidR="00F01461" w:rsidRDefault="00F01461" w:rsidP="00074A8F">
      <w:pPr>
        <w:spacing w:after="120"/>
        <w:rPr>
          <w:rFonts w:ascii="Times New Roman" w:hAnsi="Times New Roman" w:cs="Times New Roman"/>
        </w:rPr>
      </w:pPr>
    </w:p>
    <w:p w14:paraId="2D37E710" w14:textId="54A814D9" w:rsidR="00F01461" w:rsidRDefault="00F01461" w:rsidP="00074A8F">
      <w:pPr>
        <w:spacing w:after="120"/>
        <w:rPr>
          <w:rFonts w:ascii="Times New Roman" w:hAnsi="Times New Roman" w:cs="Times New Roman"/>
        </w:rPr>
      </w:pPr>
    </w:p>
    <w:p w14:paraId="4F349FF9" w14:textId="30E9F6D0" w:rsidR="00F01461" w:rsidRDefault="00F01461" w:rsidP="00074A8F">
      <w:pPr>
        <w:spacing w:after="120"/>
        <w:rPr>
          <w:rFonts w:ascii="Times New Roman" w:hAnsi="Times New Roman" w:cs="Times New Roman"/>
        </w:rPr>
      </w:pPr>
    </w:p>
    <w:p w14:paraId="1AAE5DDC" w14:textId="2E5381A9" w:rsidR="00F01461" w:rsidRDefault="00F01461" w:rsidP="00074A8F">
      <w:pPr>
        <w:spacing w:after="120"/>
        <w:rPr>
          <w:rFonts w:ascii="Times New Roman" w:hAnsi="Times New Roman" w:cs="Times New Roman"/>
        </w:rPr>
      </w:pPr>
    </w:p>
    <w:p w14:paraId="54A207D6" w14:textId="6713759B" w:rsidR="00F01461" w:rsidRDefault="00F01461" w:rsidP="00074A8F">
      <w:pPr>
        <w:spacing w:after="120"/>
        <w:rPr>
          <w:rFonts w:ascii="Times New Roman" w:hAnsi="Times New Roman" w:cs="Times New Roman"/>
        </w:rPr>
      </w:pPr>
    </w:p>
    <w:p w14:paraId="7093A57B" w14:textId="6B404848" w:rsidR="00F01461" w:rsidRDefault="00F01461" w:rsidP="00074A8F">
      <w:pPr>
        <w:spacing w:after="120"/>
        <w:rPr>
          <w:rFonts w:ascii="Times New Roman" w:hAnsi="Times New Roman" w:cs="Times New Roman"/>
        </w:rPr>
      </w:pPr>
    </w:p>
    <w:p w14:paraId="1C21E1E0" w14:textId="5AE3219E" w:rsidR="00F01461" w:rsidRDefault="00F01461" w:rsidP="00074A8F">
      <w:pPr>
        <w:spacing w:after="120"/>
        <w:rPr>
          <w:rFonts w:ascii="Times New Roman" w:hAnsi="Times New Roman" w:cs="Times New Roman"/>
        </w:rPr>
      </w:pPr>
    </w:p>
    <w:p w14:paraId="568DA308" w14:textId="12B454AF" w:rsidR="00F01461" w:rsidRDefault="00F01461" w:rsidP="00074A8F">
      <w:pPr>
        <w:spacing w:after="120"/>
        <w:rPr>
          <w:rFonts w:ascii="Times New Roman" w:hAnsi="Times New Roman" w:cs="Times New Roman"/>
        </w:rPr>
      </w:pPr>
    </w:p>
    <w:p w14:paraId="2B216AD5" w14:textId="77777777" w:rsidR="00F01461" w:rsidRDefault="00F01461" w:rsidP="00074A8F">
      <w:pPr>
        <w:spacing w:after="120"/>
        <w:rPr>
          <w:rFonts w:ascii="Times New Roman" w:hAnsi="Times New Roman" w:cs="Times New Roman"/>
        </w:rPr>
      </w:pPr>
    </w:p>
    <w:p w14:paraId="5765F374" w14:textId="77777777" w:rsidR="00C6630A" w:rsidRDefault="00C6630A" w:rsidP="00074A8F">
      <w:pPr>
        <w:spacing w:after="120"/>
        <w:rPr>
          <w:rFonts w:ascii="Times New Roman" w:hAnsi="Times New Roman" w:cs="Times New Roman"/>
        </w:rPr>
      </w:pPr>
    </w:p>
    <w:sectPr w:rsidR="00C6630A" w:rsidSect="00CB19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FA623" w14:textId="77777777" w:rsidR="001F391D" w:rsidRDefault="001F391D" w:rsidP="00670102">
      <w:r>
        <w:separator/>
      </w:r>
    </w:p>
  </w:endnote>
  <w:endnote w:type="continuationSeparator" w:id="0">
    <w:p w14:paraId="23A9C3C5" w14:textId="77777777" w:rsidR="001F391D" w:rsidRDefault="001F391D" w:rsidP="00670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18C0E" w14:textId="77777777" w:rsidR="001F391D" w:rsidRDefault="001F391D" w:rsidP="00670102">
      <w:r>
        <w:separator/>
      </w:r>
    </w:p>
  </w:footnote>
  <w:footnote w:type="continuationSeparator" w:id="0">
    <w:p w14:paraId="190D46BA" w14:textId="77777777" w:rsidR="001F391D" w:rsidRDefault="001F391D" w:rsidP="00670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xszQwsjSyMDMxMzNT0lEKTi0uzszPAykwqgUA5vL+uywAAAA="/>
  </w:docVars>
  <w:rsids>
    <w:rsidRoot w:val="009C43A6"/>
    <w:rsid w:val="00004849"/>
    <w:rsid w:val="0001036F"/>
    <w:rsid w:val="00017F26"/>
    <w:rsid w:val="00026523"/>
    <w:rsid w:val="00031972"/>
    <w:rsid w:val="000344B9"/>
    <w:rsid w:val="000350DA"/>
    <w:rsid w:val="000404EE"/>
    <w:rsid w:val="00040517"/>
    <w:rsid w:val="00052018"/>
    <w:rsid w:val="00056682"/>
    <w:rsid w:val="00063B3E"/>
    <w:rsid w:val="00074A8F"/>
    <w:rsid w:val="000750B8"/>
    <w:rsid w:val="00077D1C"/>
    <w:rsid w:val="000910A2"/>
    <w:rsid w:val="00096687"/>
    <w:rsid w:val="0009750F"/>
    <w:rsid w:val="000A6AB5"/>
    <w:rsid w:val="000B2772"/>
    <w:rsid w:val="000C2EFB"/>
    <w:rsid w:val="000D0EF7"/>
    <w:rsid w:val="000D2AD4"/>
    <w:rsid w:val="000D32A8"/>
    <w:rsid w:val="000D3BC1"/>
    <w:rsid w:val="001136BC"/>
    <w:rsid w:val="00117C91"/>
    <w:rsid w:val="00120D3D"/>
    <w:rsid w:val="0014673B"/>
    <w:rsid w:val="00151B90"/>
    <w:rsid w:val="0015294A"/>
    <w:rsid w:val="00153E34"/>
    <w:rsid w:val="001617FE"/>
    <w:rsid w:val="0016570D"/>
    <w:rsid w:val="00172AE6"/>
    <w:rsid w:val="0017755D"/>
    <w:rsid w:val="00191715"/>
    <w:rsid w:val="00193080"/>
    <w:rsid w:val="00196681"/>
    <w:rsid w:val="001A0E1A"/>
    <w:rsid w:val="001A5778"/>
    <w:rsid w:val="001A5813"/>
    <w:rsid w:val="001B245B"/>
    <w:rsid w:val="001B3294"/>
    <w:rsid w:val="001B4DC7"/>
    <w:rsid w:val="001D77E5"/>
    <w:rsid w:val="001E4B15"/>
    <w:rsid w:val="001F0517"/>
    <w:rsid w:val="001F391D"/>
    <w:rsid w:val="001F3D85"/>
    <w:rsid w:val="001F4C17"/>
    <w:rsid w:val="001F5DA9"/>
    <w:rsid w:val="001F6D17"/>
    <w:rsid w:val="002001D2"/>
    <w:rsid w:val="0021488C"/>
    <w:rsid w:val="002430D4"/>
    <w:rsid w:val="002439A0"/>
    <w:rsid w:val="00243BD1"/>
    <w:rsid w:val="00250AB8"/>
    <w:rsid w:val="00256862"/>
    <w:rsid w:val="00261606"/>
    <w:rsid w:val="002637FE"/>
    <w:rsid w:val="00266B92"/>
    <w:rsid w:val="002678E0"/>
    <w:rsid w:val="0028553F"/>
    <w:rsid w:val="00285987"/>
    <w:rsid w:val="002A425C"/>
    <w:rsid w:val="002A6210"/>
    <w:rsid w:val="002A65F3"/>
    <w:rsid w:val="002B1DC6"/>
    <w:rsid w:val="002C311D"/>
    <w:rsid w:val="002D6B75"/>
    <w:rsid w:val="002E38B0"/>
    <w:rsid w:val="002E4578"/>
    <w:rsid w:val="002E4788"/>
    <w:rsid w:val="002F3D54"/>
    <w:rsid w:val="00302691"/>
    <w:rsid w:val="003053A6"/>
    <w:rsid w:val="00317138"/>
    <w:rsid w:val="00321E48"/>
    <w:rsid w:val="00334972"/>
    <w:rsid w:val="00341BE2"/>
    <w:rsid w:val="00347764"/>
    <w:rsid w:val="00352786"/>
    <w:rsid w:val="00361A5E"/>
    <w:rsid w:val="003750A6"/>
    <w:rsid w:val="003932EC"/>
    <w:rsid w:val="003D46C9"/>
    <w:rsid w:val="003D6428"/>
    <w:rsid w:val="003E1478"/>
    <w:rsid w:val="003E3399"/>
    <w:rsid w:val="003E6D08"/>
    <w:rsid w:val="0040608C"/>
    <w:rsid w:val="004148FB"/>
    <w:rsid w:val="004354FD"/>
    <w:rsid w:val="004476F2"/>
    <w:rsid w:val="00466DE7"/>
    <w:rsid w:val="004715C7"/>
    <w:rsid w:val="00487A6B"/>
    <w:rsid w:val="00490995"/>
    <w:rsid w:val="00496D64"/>
    <w:rsid w:val="004A10C8"/>
    <w:rsid w:val="004A3788"/>
    <w:rsid w:val="004B1A62"/>
    <w:rsid w:val="004C00D5"/>
    <w:rsid w:val="004C6026"/>
    <w:rsid w:val="004D2706"/>
    <w:rsid w:val="004E13DA"/>
    <w:rsid w:val="004E31AC"/>
    <w:rsid w:val="004F2E55"/>
    <w:rsid w:val="004F4762"/>
    <w:rsid w:val="00500466"/>
    <w:rsid w:val="00510A34"/>
    <w:rsid w:val="00522915"/>
    <w:rsid w:val="00527A54"/>
    <w:rsid w:val="00545765"/>
    <w:rsid w:val="00557E4F"/>
    <w:rsid w:val="00561297"/>
    <w:rsid w:val="00571BD7"/>
    <w:rsid w:val="005760A7"/>
    <w:rsid w:val="00577E42"/>
    <w:rsid w:val="005803F6"/>
    <w:rsid w:val="005977A1"/>
    <w:rsid w:val="005B5088"/>
    <w:rsid w:val="005C11C7"/>
    <w:rsid w:val="005C4A34"/>
    <w:rsid w:val="005F3CA9"/>
    <w:rsid w:val="005F7F3B"/>
    <w:rsid w:val="00603503"/>
    <w:rsid w:val="00607460"/>
    <w:rsid w:val="00607990"/>
    <w:rsid w:val="00617557"/>
    <w:rsid w:val="00624C98"/>
    <w:rsid w:val="00630E8C"/>
    <w:rsid w:val="0063118F"/>
    <w:rsid w:val="00641C05"/>
    <w:rsid w:val="00644DAD"/>
    <w:rsid w:val="00651FC3"/>
    <w:rsid w:val="00652A97"/>
    <w:rsid w:val="0066332F"/>
    <w:rsid w:val="00670102"/>
    <w:rsid w:val="00684914"/>
    <w:rsid w:val="00685140"/>
    <w:rsid w:val="006856C1"/>
    <w:rsid w:val="00686ACA"/>
    <w:rsid w:val="006A346E"/>
    <w:rsid w:val="006A4FDC"/>
    <w:rsid w:val="006C76C8"/>
    <w:rsid w:val="006E3C61"/>
    <w:rsid w:val="006E63CC"/>
    <w:rsid w:val="006F2C77"/>
    <w:rsid w:val="006F2CD2"/>
    <w:rsid w:val="006F55D7"/>
    <w:rsid w:val="00700987"/>
    <w:rsid w:val="00703B6B"/>
    <w:rsid w:val="007064EB"/>
    <w:rsid w:val="007159AF"/>
    <w:rsid w:val="00717314"/>
    <w:rsid w:val="00717670"/>
    <w:rsid w:val="0072124F"/>
    <w:rsid w:val="00721EC7"/>
    <w:rsid w:val="00724985"/>
    <w:rsid w:val="00731CBE"/>
    <w:rsid w:val="0073457E"/>
    <w:rsid w:val="0073760C"/>
    <w:rsid w:val="007504E3"/>
    <w:rsid w:val="007526EC"/>
    <w:rsid w:val="007738B0"/>
    <w:rsid w:val="00784097"/>
    <w:rsid w:val="00785EB1"/>
    <w:rsid w:val="00790322"/>
    <w:rsid w:val="00797985"/>
    <w:rsid w:val="007A0B8D"/>
    <w:rsid w:val="007C1A76"/>
    <w:rsid w:val="007C670F"/>
    <w:rsid w:val="007E2342"/>
    <w:rsid w:val="007E7B8E"/>
    <w:rsid w:val="007F106E"/>
    <w:rsid w:val="00800A65"/>
    <w:rsid w:val="00801A3C"/>
    <w:rsid w:val="00803282"/>
    <w:rsid w:val="00825369"/>
    <w:rsid w:val="00853152"/>
    <w:rsid w:val="00853914"/>
    <w:rsid w:val="00861900"/>
    <w:rsid w:val="008647AD"/>
    <w:rsid w:val="0088308F"/>
    <w:rsid w:val="00884329"/>
    <w:rsid w:val="0089259E"/>
    <w:rsid w:val="0089666D"/>
    <w:rsid w:val="008B7023"/>
    <w:rsid w:val="008C0F56"/>
    <w:rsid w:val="008C2C5C"/>
    <w:rsid w:val="008D4A1B"/>
    <w:rsid w:val="008F67B8"/>
    <w:rsid w:val="00900EB0"/>
    <w:rsid w:val="0090614B"/>
    <w:rsid w:val="00913EEE"/>
    <w:rsid w:val="00921D8A"/>
    <w:rsid w:val="00931612"/>
    <w:rsid w:val="009438A2"/>
    <w:rsid w:val="00943FF6"/>
    <w:rsid w:val="00946FD9"/>
    <w:rsid w:val="00953C2E"/>
    <w:rsid w:val="00962B76"/>
    <w:rsid w:val="0097042A"/>
    <w:rsid w:val="00973AA5"/>
    <w:rsid w:val="00973C87"/>
    <w:rsid w:val="00983CEB"/>
    <w:rsid w:val="00995D6A"/>
    <w:rsid w:val="009A1856"/>
    <w:rsid w:val="009A201C"/>
    <w:rsid w:val="009A2E6C"/>
    <w:rsid w:val="009A4F28"/>
    <w:rsid w:val="009B54D7"/>
    <w:rsid w:val="009C43A6"/>
    <w:rsid w:val="009E1F2A"/>
    <w:rsid w:val="00A0192C"/>
    <w:rsid w:val="00A132CB"/>
    <w:rsid w:val="00A1741C"/>
    <w:rsid w:val="00A205D6"/>
    <w:rsid w:val="00A3646A"/>
    <w:rsid w:val="00A425F5"/>
    <w:rsid w:val="00A445E7"/>
    <w:rsid w:val="00A532BA"/>
    <w:rsid w:val="00A565C7"/>
    <w:rsid w:val="00A60D90"/>
    <w:rsid w:val="00A7207C"/>
    <w:rsid w:val="00A746D5"/>
    <w:rsid w:val="00A771BE"/>
    <w:rsid w:val="00A80C32"/>
    <w:rsid w:val="00A9239F"/>
    <w:rsid w:val="00A9459E"/>
    <w:rsid w:val="00AA58AB"/>
    <w:rsid w:val="00AA6D21"/>
    <w:rsid w:val="00AB2DE5"/>
    <w:rsid w:val="00AB4403"/>
    <w:rsid w:val="00AB5DA0"/>
    <w:rsid w:val="00AB6B2C"/>
    <w:rsid w:val="00AC1FEB"/>
    <w:rsid w:val="00AC5601"/>
    <w:rsid w:val="00AC64FA"/>
    <w:rsid w:val="00AD05DB"/>
    <w:rsid w:val="00AD20B9"/>
    <w:rsid w:val="00AF6D5C"/>
    <w:rsid w:val="00B05B17"/>
    <w:rsid w:val="00B23BAE"/>
    <w:rsid w:val="00B2583D"/>
    <w:rsid w:val="00B35779"/>
    <w:rsid w:val="00B560DC"/>
    <w:rsid w:val="00B64EF9"/>
    <w:rsid w:val="00B66586"/>
    <w:rsid w:val="00B77A9D"/>
    <w:rsid w:val="00B83B14"/>
    <w:rsid w:val="00B87070"/>
    <w:rsid w:val="00B930B1"/>
    <w:rsid w:val="00B93335"/>
    <w:rsid w:val="00B93D00"/>
    <w:rsid w:val="00BA4346"/>
    <w:rsid w:val="00BB480E"/>
    <w:rsid w:val="00BB5D3E"/>
    <w:rsid w:val="00BC7CE3"/>
    <w:rsid w:val="00BD2AFD"/>
    <w:rsid w:val="00BD56AF"/>
    <w:rsid w:val="00BD69C5"/>
    <w:rsid w:val="00BE1984"/>
    <w:rsid w:val="00BE2D9A"/>
    <w:rsid w:val="00BF38FE"/>
    <w:rsid w:val="00C15B46"/>
    <w:rsid w:val="00C22F0D"/>
    <w:rsid w:val="00C36C4E"/>
    <w:rsid w:val="00C448AF"/>
    <w:rsid w:val="00C46F55"/>
    <w:rsid w:val="00C47922"/>
    <w:rsid w:val="00C559FA"/>
    <w:rsid w:val="00C64057"/>
    <w:rsid w:val="00C64073"/>
    <w:rsid w:val="00C6630A"/>
    <w:rsid w:val="00C72A06"/>
    <w:rsid w:val="00C74491"/>
    <w:rsid w:val="00CA3D5A"/>
    <w:rsid w:val="00CB1969"/>
    <w:rsid w:val="00CC7E24"/>
    <w:rsid w:val="00CD3C08"/>
    <w:rsid w:val="00CE1D6D"/>
    <w:rsid w:val="00CF0650"/>
    <w:rsid w:val="00CF0756"/>
    <w:rsid w:val="00D16551"/>
    <w:rsid w:val="00D23E4E"/>
    <w:rsid w:val="00D3039A"/>
    <w:rsid w:val="00D30BAA"/>
    <w:rsid w:val="00D32A28"/>
    <w:rsid w:val="00D33FAA"/>
    <w:rsid w:val="00D34735"/>
    <w:rsid w:val="00D34F9F"/>
    <w:rsid w:val="00D4584C"/>
    <w:rsid w:val="00D57118"/>
    <w:rsid w:val="00D57EDF"/>
    <w:rsid w:val="00D6485E"/>
    <w:rsid w:val="00D9051B"/>
    <w:rsid w:val="00D92313"/>
    <w:rsid w:val="00D927B8"/>
    <w:rsid w:val="00D93286"/>
    <w:rsid w:val="00DA085D"/>
    <w:rsid w:val="00DB28E2"/>
    <w:rsid w:val="00DB6C09"/>
    <w:rsid w:val="00DE1995"/>
    <w:rsid w:val="00DF1910"/>
    <w:rsid w:val="00E02DD3"/>
    <w:rsid w:val="00E03932"/>
    <w:rsid w:val="00E05637"/>
    <w:rsid w:val="00E05BCC"/>
    <w:rsid w:val="00E06024"/>
    <w:rsid w:val="00E33667"/>
    <w:rsid w:val="00E51E34"/>
    <w:rsid w:val="00E61743"/>
    <w:rsid w:val="00E62C75"/>
    <w:rsid w:val="00E64230"/>
    <w:rsid w:val="00E644C0"/>
    <w:rsid w:val="00E6561B"/>
    <w:rsid w:val="00E77047"/>
    <w:rsid w:val="00E85E71"/>
    <w:rsid w:val="00E96D15"/>
    <w:rsid w:val="00EA4B4E"/>
    <w:rsid w:val="00EB1B6B"/>
    <w:rsid w:val="00EC08E5"/>
    <w:rsid w:val="00EC3F30"/>
    <w:rsid w:val="00EE1948"/>
    <w:rsid w:val="00EE41E4"/>
    <w:rsid w:val="00EE537A"/>
    <w:rsid w:val="00F01461"/>
    <w:rsid w:val="00F03A9A"/>
    <w:rsid w:val="00F14C6C"/>
    <w:rsid w:val="00F17507"/>
    <w:rsid w:val="00F30EF5"/>
    <w:rsid w:val="00F35F7C"/>
    <w:rsid w:val="00F37E67"/>
    <w:rsid w:val="00F520AC"/>
    <w:rsid w:val="00F52D62"/>
    <w:rsid w:val="00F71BF1"/>
    <w:rsid w:val="00F720AC"/>
    <w:rsid w:val="00F87D61"/>
    <w:rsid w:val="00FB0F4C"/>
    <w:rsid w:val="00FB1ED6"/>
    <w:rsid w:val="00FB6882"/>
    <w:rsid w:val="00FB70C3"/>
    <w:rsid w:val="00FC03A5"/>
    <w:rsid w:val="00FD0B32"/>
    <w:rsid w:val="00FD143A"/>
    <w:rsid w:val="00FE0B32"/>
    <w:rsid w:val="00FE26A0"/>
    <w:rsid w:val="00FE4275"/>
    <w:rsid w:val="00FF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4065F"/>
  <w15:chartTrackingRefBased/>
  <w15:docId w15:val="{CF8EE6F0-D9F7-A449-B898-E313EE5CA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C43A6"/>
    <w:pPr>
      <w:keepNext/>
      <w:keepLines/>
      <w:spacing w:before="40" w:line="259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9C43A6"/>
    <w:rPr>
      <w:rFonts w:asciiTheme="majorHAnsi" w:eastAsiaTheme="majorEastAsia" w:hAnsiTheme="majorHAnsi" w:cstheme="majorBidi"/>
      <w:color w:val="2F5496" w:themeColor="accent1" w:themeShade="BF"/>
      <w:szCs w:val="22"/>
      <w:lang w:val="en-GB"/>
    </w:rPr>
  </w:style>
  <w:style w:type="table" w:styleId="TableGrid">
    <w:name w:val="Table Grid"/>
    <w:basedOn w:val="TableNormal"/>
    <w:uiPriority w:val="39"/>
    <w:qFormat/>
    <w:rsid w:val="009C43A6"/>
    <w:rPr>
      <w:sz w:val="22"/>
      <w:szCs w:val="22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C43A6"/>
    <w:pPr>
      <w:spacing w:after="160"/>
      <w:jc w:val="both"/>
    </w:pPr>
    <w:rPr>
      <w:rFonts w:ascii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C43A6"/>
    <w:rPr>
      <w:rFonts w:ascii="Times New Roman" w:hAnsi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C43A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3A6"/>
    <w:pPr>
      <w:jc w:val="left"/>
    </w:pPr>
    <w:rPr>
      <w:rFonts w:asciiTheme="minorHAnsi" w:hAnsiTheme="minorHAnsi"/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3A6"/>
    <w:rPr>
      <w:rFonts w:ascii="Times New Roman" w:hAnsi="Times New Roman"/>
      <w:b/>
      <w:bCs/>
      <w:sz w:val="20"/>
      <w:szCs w:val="20"/>
      <w:lang w:val="en-GB" w:eastAsia="zh-TW"/>
    </w:rPr>
  </w:style>
  <w:style w:type="paragraph" w:styleId="Revision">
    <w:name w:val="Revision"/>
    <w:hidden/>
    <w:uiPriority w:val="99"/>
    <w:semiHidden/>
    <w:rsid w:val="009C43A6"/>
    <w:rPr>
      <w:sz w:val="22"/>
      <w:szCs w:val="22"/>
      <w:lang w:val="en-GB" w:eastAsia="zh-TW"/>
    </w:rPr>
  </w:style>
  <w:style w:type="paragraph" w:styleId="NormalWeb">
    <w:name w:val="Normal (Web)"/>
    <w:basedOn w:val="Normal"/>
    <w:uiPriority w:val="99"/>
    <w:unhideWhenUsed/>
    <w:rsid w:val="009C43A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Revision1">
    <w:name w:val="Revision1"/>
    <w:hidden/>
    <w:uiPriority w:val="99"/>
    <w:semiHidden/>
    <w:qFormat/>
    <w:rsid w:val="009C43A6"/>
    <w:rPr>
      <w:sz w:val="22"/>
      <w:szCs w:val="22"/>
      <w:lang w:val="en-GB" w:eastAsia="zh-TW"/>
    </w:rPr>
  </w:style>
  <w:style w:type="paragraph" w:styleId="Header">
    <w:name w:val="header"/>
    <w:basedOn w:val="Normal"/>
    <w:link w:val="HeaderChar"/>
    <w:uiPriority w:val="99"/>
    <w:unhideWhenUsed/>
    <w:rsid w:val="006701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01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01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01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4</TotalTime>
  <Pages>6</Pages>
  <Words>1428</Words>
  <Characters>814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di</dc:creator>
  <cp:keywords/>
  <dc:description/>
  <cp:lastModifiedBy>Laurie Thomas</cp:lastModifiedBy>
  <cp:revision>136</cp:revision>
  <dcterms:created xsi:type="dcterms:W3CDTF">2024-05-14T03:47:00Z</dcterms:created>
  <dcterms:modified xsi:type="dcterms:W3CDTF">2025-04-15T15:09:00Z</dcterms:modified>
</cp:coreProperties>
</file>